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0FE00" w14:textId="345C9626" w:rsidR="00F34F21" w:rsidRPr="005C3B35" w:rsidRDefault="00881B30" w:rsidP="00F34F21">
      <w:pPr>
        <w:pStyle w:val="berschrift2"/>
        <w:spacing w:line="480" w:lineRule="auto"/>
        <w:rPr>
          <w:smallCaps/>
          <w:lang w:val="en-GB"/>
        </w:rPr>
      </w:pPr>
      <w:r>
        <w:rPr>
          <w:smallCaps/>
          <w:lang w:val="en-GB"/>
        </w:rPr>
        <w:t xml:space="preserve">Supplementary </w:t>
      </w:r>
      <w:r w:rsidR="00F34F21" w:rsidRPr="005C3B35">
        <w:rPr>
          <w:smallCaps/>
          <w:lang w:val="en-GB"/>
        </w:rPr>
        <w:t>Table</w:t>
      </w:r>
    </w:p>
    <w:p w14:paraId="6D7687CD" w14:textId="38296221" w:rsidR="00F34F21" w:rsidRPr="00533E9D" w:rsidRDefault="00F34F21" w:rsidP="00F34F21">
      <w:pPr>
        <w:pStyle w:val="berschrift3"/>
        <w:spacing w:line="480" w:lineRule="auto"/>
        <w:rPr>
          <w:color w:val="auto"/>
        </w:rPr>
      </w:pPr>
      <w:r w:rsidRPr="00533E9D">
        <w:rPr>
          <w:color w:val="auto"/>
        </w:rPr>
        <w:t>Supplementary Table 1</w:t>
      </w:r>
    </w:p>
    <w:p w14:paraId="6D954DC6" w14:textId="6F908236" w:rsidR="00857011" w:rsidRPr="00F9545F" w:rsidRDefault="00F34F21" w:rsidP="00F34F21">
      <w:pPr>
        <w:spacing w:line="480" w:lineRule="auto"/>
      </w:pPr>
      <w:r w:rsidRPr="00533E9D">
        <w:rPr>
          <w:b/>
        </w:rPr>
        <w:t>Suppl. Tab. 1</w:t>
      </w:r>
      <w:r w:rsidRPr="00533E9D">
        <w:t xml:space="preserve"> </w:t>
      </w:r>
      <w:r w:rsidRPr="003A50D8">
        <w:rPr>
          <w:b/>
        </w:rPr>
        <w:t>Prediction performance of the developed risk models for sFRS and rFRS risk factors using leave-</w:t>
      </w:r>
      <w:r w:rsidRPr="00F9545F">
        <w:rPr>
          <w:b/>
        </w:rPr>
        <w:t>one-out cross</w:t>
      </w:r>
      <w:r w:rsidR="00D605B7" w:rsidRPr="00F9545F">
        <w:rPr>
          <w:b/>
        </w:rPr>
        <w:t>-</w:t>
      </w:r>
      <w:r w:rsidRPr="00F9545F">
        <w:rPr>
          <w:b/>
        </w:rPr>
        <w:t>validation.</w:t>
      </w:r>
      <w:r w:rsidRPr="00F9545F">
        <w:t xml:space="preserve"> Furthermore, the association of the individual parameters included in the trained models were tested in the entire patient cohort. Abbreviations: area under the curve </w:t>
      </w:r>
      <w:r w:rsidR="00D605B7" w:rsidRPr="00F9545F">
        <w:t xml:space="preserve">of the receiver-operator characteristic curve </w:t>
      </w:r>
      <w:r w:rsidRPr="00F9545F">
        <w:t xml:space="preserve">(AUC), pancreatic remnant volume (PRV). </w:t>
      </w:r>
    </w:p>
    <w:p w14:paraId="0CAC81E0" w14:textId="1D278ADF" w:rsidR="00FD6599" w:rsidRPr="00F9545F" w:rsidRDefault="00FD6599">
      <w:pPr>
        <w:jc w:val="left"/>
      </w:pPr>
      <w:r w:rsidRPr="00F9545F">
        <w:br w:type="page"/>
      </w:r>
    </w:p>
    <w:tbl>
      <w:tblPr>
        <w:tblStyle w:val="Tabellenraster"/>
        <w:tblW w:w="8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2604"/>
        <w:gridCol w:w="1891"/>
        <w:gridCol w:w="2665"/>
      </w:tblGrid>
      <w:tr w:rsidR="00ED66C6" w:rsidRPr="00F9545F" w14:paraId="61537E11" w14:textId="77777777" w:rsidTr="00ED66C6">
        <w:trPr>
          <w:trHeight w:val="501"/>
          <w:jc w:val="center"/>
        </w:trPr>
        <w:tc>
          <w:tcPr>
            <w:tcW w:w="855" w:type="dxa"/>
            <w:tcBorders>
              <w:top w:val="single" w:sz="4" w:space="0" w:color="auto"/>
            </w:tcBorders>
          </w:tcPr>
          <w:p w14:paraId="74A3B7D4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47D03D12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b/>
                <w:lang w:val="de-DE"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Risk factor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BB86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p-value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DD14E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Prediction performance</w:t>
            </w:r>
          </w:p>
        </w:tc>
      </w:tr>
      <w:tr w:rsidR="00ED66C6" w:rsidRPr="00F9545F" w14:paraId="31F270A1" w14:textId="77777777" w:rsidTr="00ED66C6">
        <w:trPr>
          <w:trHeight w:val="20"/>
          <w:jc w:val="center"/>
        </w:trPr>
        <w:tc>
          <w:tcPr>
            <w:tcW w:w="85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B183F1F" w14:textId="77777777" w:rsidR="00ED66C6" w:rsidRPr="00F9545F" w:rsidRDefault="00ED66C6" w:rsidP="00ED66C6">
            <w:pPr>
              <w:ind w:left="113" w:right="113"/>
              <w:jc w:val="center"/>
              <w:rPr>
                <w:rFonts w:ascii="Arial" w:eastAsia="Arial" w:hAnsi="Arial" w:cs="Times New Roman"/>
                <w:b/>
                <w:lang w:val="de-DE"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sFRS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4C3A6625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  <w:lang w:val="de-DE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776D8A21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lang w:val="de-DE"/>
              </w:rPr>
            </w:pPr>
          </w:p>
        </w:tc>
        <w:tc>
          <w:tcPr>
            <w:tcW w:w="2665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591B62" w14:textId="71D474AE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training): 0.8</w:t>
            </w:r>
            <w:r w:rsidR="00FD108C" w:rsidRPr="00F9545F">
              <w:rPr>
                <w:rFonts w:ascii="Arial" w:eastAsia="Arial" w:hAnsi="Arial" w:cs="Times New Roman"/>
              </w:rPr>
              <w:t>5</w:t>
            </w:r>
          </w:p>
          <w:p w14:paraId="357C6122" w14:textId="08044CBF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validation): 0.8</w:t>
            </w:r>
            <w:r w:rsidR="00FD108C" w:rsidRPr="00F9545F">
              <w:rPr>
                <w:rFonts w:ascii="Arial" w:eastAsia="Arial" w:hAnsi="Arial" w:cs="Times New Roman"/>
              </w:rPr>
              <w:t>0</w:t>
            </w:r>
          </w:p>
          <w:p w14:paraId="7FA729B8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  <w:p w14:paraId="4AF865EA" w14:textId="44E9FC33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training): 0.6</w:t>
            </w:r>
            <w:r w:rsidR="00FD108C" w:rsidRPr="00F9545F">
              <w:rPr>
                <w:rFonts w:ascii="Arial" w:eastAsia="Arial" w:hAnsi="Arial" w:cs="Times New Roman"/>
              </w:rPr>
              <w:t>4</w:t>
            </w:r>
          </w:p>
          <w:p w14:paraId="366A9567" w14:textId="5DAFAB0A" w:rsidR="00ED66C6" w:rsidRPr="00F9545F" w:rsidRDefault="00ED66C6" w:rsidP="00FD108C">
            <w:pPr>
              <w:rPr>
                <w:rFonts w:ascii="Arial" w:eastAsia="Arial" w:hAnsi="Arial" w:cs="Times New Roman"/>
                <w:lang w:val="de-DE"/>
              </w:rPr>
            </w:pPr>
            <w:r w:rsidRPr="00F9545F">
              <w:rPr>
                <w:rFonts w:ascii="Arial" w:eastAsia="Arial" w:hAnsi="Arial" w:cs="Times New Roman"/>
              </w:rPr>
              <w:t>F1 score (validation): 0.6</w:t>
            </w:r>
            <w:r w:rsidR="00FD108C" w:rsidRPr="00F9545F">
              <w:rPr>
                <w:rFonts w:ascii="Arial" w:eastAsia="Arial" w:hAnsi="Arial" w:cs="Times New Roman"/>
              </w:rPr>
              <w:t>3</w:t>
            </w:r>
          </w:p>
        </w:tc>
      </w:tr>
      <w:tr w:rsidR="00ED66C6" w:rsidRPr="00F9545F" w14:paraId="25A10328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3CD78CA8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343BDD67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Pancreatic texture</w:t>
            </w:r>
          </w:p>
        </w:tc>
        <w:tc>
          <w:tcPr>
            <w:tcW w:w="1891" w:type="dxa"/>
          </w:tcPr>
          <w:p w14:paraId="77A9801F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&lt; 0.001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3CA51EF2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</w:tc>
      </w:tr>
      <w:tr w:rsidR="00ED66C6" w:rsidRPr="00F9545F" w14:paraId="3D2A136E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2D02D5D2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60D1AD48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</w:tcPr>
          <w:p w14:paraId="66F194BF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5CE44B50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</w:tc>
      </w:tr>
      <w:tr w:rsidR="00ED66C6" w:rsidRPr="00F9545F" w14:paraId="1A3B3FF3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123834DC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1150A3DB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Pathology</w:t>
            </w:r>
          </w:p>
        </w:tc>
        <w:tc>
          <w:tcPr>
            <w:tcW w:w="1891" w:type="dxa"/>
          </w:tcPr>
          <w:p w14:paraId="5DAACA6B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&lt; 0.001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7C245E1C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</w:tc>
      </w:tr>
      <w:tr w:rsidR="00ED66C6" w:rsidRPr="00F9545F" w14:paraId="00DAE9C1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6E1116C8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20A3D7C4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</w:tcPr>
          <w:p w14:paraId="48993D44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39D022FC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</w:tc>
      </w:tr>
      <w:tr w:rsidR="00ED66C6" w:rsidRPr="00F9545F" w14:paraId="2D6B67F5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69463A2C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  <w:lang w:val="de-DE"/>
              </w:rPr>
            </w:pPr>
          </w:p>
        </w:tc>
        <w:tc>
          <w:tcPr>
            <w:tcW w:w="2604" w:type="dxa"/>
            <w:vAlign w:val="center"/>
          </w:tcPr>
          <w:p w14:paraId="46329881" w14:textId="77777777" w:rsidR="00ED66C6" w:rsidRPr="00F9545F" w:rsidRDefault="00ED66C6" w:rsidP="00FD6599">
            <w:pPr>
              <w:jc w:val="left"/>
              <w:rPr>
                <w:rFonts w:ascii="Arial" w:eastAsia="Arial" w:hAnsi="Arial" w:cs="Times New Roman"/>
                <w:b/>
                <w:lang w:val="de-DE"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Pancreatic duct diameter</w:t>
            </w:r>
          </w:p>
        </w:tc>
        <w:tc>
          <w:tcPr>
            <w:tcW w:w="1891" w:type="dxa"/>
          </w:tcPr>
          <w:p w14:paraId="1E116F19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lang w:val="de-DE"/>
              </w:rPr>
            </w:pPr>
            <w:r w:rsidRPr="00F9545F">
              <w:rPr>
                <w:rFonts w:ascii="Arial" w:eastAsia="Arial" w:hAnsi="Arial" w:cs="Times New Roman"/>
                <w:lang w:val="de-DE"/>
              </w:rPr>
              <w:t>&lt; 0.001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1DDFCA95" w14:textId="77777777" w:rsidR="00ED66C6" w:rsidRPr="00F9545F" w:rsidRDefault="00ED66C6" w:rsidP="00ED66C6">
            <w:pPr>
              <w:rPr>
                <w:rFonts w:ascii="Arial" w:eastAsia="Arial" w:hAnsi="Arial" w:cs="Times New Roman"/>
                <w:lang w:val="de-DE"/>
              </w:rPr>
            </w:pPr>
          </w:p>
        </w:tc>
      </w:tr>
      <w:tr w:rsidR="00ED66C6" w:rsidRPr="00F9545F" w14:paraId="34EACD8F" w14:textId="77777777" w:rsidTr="00ED66C6">
        <w:trPr>
          <w:trHeight w:val="20"/>
          <w:jc w:val="center"/>
        </w:trPr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0C7FF3D4" w14:textId="77777777" w:rsidR="00ED66C6" w:rsidRPr="00F9545F" w:rsidRDefault="00ED66C6" w:rsidP="00ED66C6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23B9CCFB" w14:textId="77777777" w:rsidR="00ED66C6" w:rsidRPr="00F9545F" w:rsidRDefault="00ED66C6" w:rsidP="00ED66C6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9F97F2B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90611F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</w:tc>
      </w:tr>
      <w:tr w:rsidR="00ED66C6" w:rsidRPr="00F9545F" w14:paraId="7A16B823" w14:textId="77777777" w:rsidTr="00ED66C6">
        <w:trPr>
          <w:trHeight w:val="20"/>
          <w:jc w:val="center"/>
        </w:trPr>
        <w:tc>
          <w:tcPr>
            <w:tcW w:w="85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EDCC4FC" w14:textId="77777777" w:rsidR="00ED66C6" w:rsidRPr="00F9545F" w:rsidRDefault="00ED66C6" w:rsidP="00ED66C6">
            <w:pPr>
              <w:ind w:left="113" w:right="113"/>
              <w:jc w:val="center"/>
              <w:rPr>
                <w:rFonts w:ascii="Arial" w:eastAsia="Arial" w:hAnsi="Arial" w:cs="Times New Roman"/>
                <w:b/>
                <w:lang w:val="de-DE"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rFRS</w:t>
            </w: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667DCFCF" w14:textId="77777777" w:rsidR="00ED66C6" w:rsidRPr="00F9545F" w:rsidRDefault="00ED66C6" w:rsidP="00ED66C6">
            <w:pPr>
              <w:rPr>
                <w:rFonts w:ascii="Arial" w:eastAsia="Arial" w:hAnsi="Arial" w:cs="Times New Roman"/>
                <w:b/>
                <w:lang w:val="de-DE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039A375B" w14:textId="77777777" w:rsidR="00ED66C6" w:rsidRPr="00F9545F" w:rsidRDefault="00ED66C6" w:rsidP="00ED66C6">
            <w:pPr>
              <w:jc w:val="center"/>
              <w:rPr>
                <w:rFonts w:ascii="Arial" w:eastAsia="Arial" w:hAnsi="Arial" w:cs="Times New Roman"/>
                <w:lang w:val="de-DE"/>
              </w:rPr>
            </w:pPr>
          </w:p>
        </w:tc>
        <w:tc>
          <w:tcPr>
            <w:tcW w:w="2665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4A5AE6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training): 0.82</w:t>
            </w:r>
          </w:p>
          <w:p w14:paraId="158E1647" w14:textId="03DFE885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validation): 0.8</w:t>
            </w:r>
            <w:r w:rsidR="00FD108C" w:rsidRPr="00F9545F">
              <w:rPr>
                <w:rFonts w:ascii="Arial" w:eastAsia="Arial" w:hAnsi="Arial" w:cs="Times New Roman"/>
              </w:rPr>
              <w:t>1</w:t>
            </w:r>
          </w:p>
          <w:p w14:paraId="06F96AC7" w14:textId="77777777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</w:p>
          <w:p w14:paraId="298204A0" w14:textId="6889FE8C" w:rsidR="00ED66C6" w:rsidRPr="00F9545F" w:rsidRDefault="00ED66C6" w:rsidP="00ED66C6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training): 0.</w:t>
            </w:r>
            <w:r w:rsidR="00FD108C" w:rsidRPr="00F9545F">
              <w:rPr>
                <w:rFonts w:ascii="Arial" w:eastAsia="Arial" w:hAnsi="Arial" w:cs="Times New Roman"/>
              </w:rPr>
              <w:t>56</w:t>
            </w:r>
          </w:p>
          <w:p w14:paraId="7BF827AB" w14:textId="74632434" w:rsidR="00ED66C6" w:rsidRPr="00F9545F" w:rsidRDefault="00ED66C6" w:rsidP="00FD108C">
            <w:pPr>
              <w:rPr>
                <w:rFonts w:ascii="Arial" w:eastAsia="Arial" w:hAnsi="Arial" w:cs="Times New Roman"/>
                <w:lang w:val="en-GB"/>
              </w:rPr>
            </w:pPr>
            <w:r w:rsidRPr="00F9545F">
              <w:rPr>
                <w:rFonts w:ascii="Arial" w:eastAsia="Arial" w:hAnsi="Arial" w:cs="Times New Roman"/>
              </w:rPr>
              <w:t>F1 score (validation): 0.5</w:t>
            </w:r>
            <w:r w:rsidR="00FD108C" w:rsidRPr="00F9545F">
              <w:rPr>
                <w:rFonts w:ascii="Arial" w:eastAsia="Arial" w:hAnsi="Arial" w:cs="Times New Roman"/>
              </w:rPr>
              <w:t>4</w:t>
            </w:r>
          </w:p>
        </w:tc>
      </w:tr>
      <w:tr w:rsidR="00FD108C" w:rsidRPr="00F9545F" w14:paraId="0ADB645F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54A32201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115C73FB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Pancreatic texture</w:t>
            </w:r>
          </w:p>
        </w:tc>
        <w:tc>
          <w:tcPr>
            <w:tcW w:w="1891" w:type="dxa"/>
          </w:tcPr>
          <w:p w14:paraId="22DA2214" w14:textId="4603A8CB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&lt; 0.001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255A0E18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2A242995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1DA64616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0EDB8EF7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</w:tcPr>
          <w:p w14:paraId="18084C76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1169FD39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0B551C87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485C039C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0D034048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Pathology</w:t>
            </w:r>
          </w:p>
        </w:tc>
        <w:tc>
          <w:tcPr>
            <w:tcW w:w="1891" w:type="dxa"/>
          </w:tcPr>
          <w:p w14:paraId="50C5BE02" w14:textId="39C7ABED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004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4D1720E0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39FEFA2F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5B3410C7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2604" w:type="dxa"/>
            <w:vAlign w:val="center"/>
          </w:tcPr>
          <w:p w14:paraId="777482CC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</w:tcPr>
          <w:p w14:paraId="4BCACA83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3DC7EDEA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103C29F9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05D09E31" w14:textId="77777777" w:rsidR="00FD108C" w:rsidRPr="00F9545F" w:rsidRDefault="00FD108C" w:rsidP="00FD108C">
            <w:pPr>
              <w:rPr>
                <w:rFonts w:ascii="Arial" w:eastAsia="Arial" w:hAnsi="Arial" w:cs="Times New Roman"/>
                <w:b/>
                <w:lang w:val="de-DE"/>
              </w:rPr>
            </w:pPr>
          </w:p>
        </w:tc>
        <w:tc>
          <w:tcPr>
            <w:tcW w:w="2604" w:type="dxa"/>
            <w:vAlign w:val="center"/>
          </w:tcPr>
          <w:p w14:paraId="2F516B5C" w14:textId="77777777" w:rsidR="00FD108C" w:rsidRPr="00F9545F" w:rsidRDefault="00FD108C" w:rsidP="00FD6599">
            <w:pPr>
              <w:jc w:val="left"/>
              <w:rPr>
                <w:rFonts w:ascii="Arial" w:eastAsia="Arial" w:hAnsi="Arial" w:cs="Times New Roman"/>
                <w:b/>
                <w:lang w:val="de-DE"/>
              </w:rPr>
            </w:pPr>
            <w:r w:rsidRPr="00F9545F">
              <w:rPr>
                <w:rFonts w:ascii="Arial" w:eastAsia="Arial" w:hAnsi="Arial" w:cs="Times New Roman"/>
                <w:b/>
                <w:lang w:val="de-DE"/>
              </w:rPr>
              <w:t>Pancreatic duct diameter</w:t>
            </w:r>
          </w:p>
        </w:tc>
        <w:tc>
          <w:tcPr>
            <w:tcW w:w="1891" w:type="dxa"/>
          </w:tcPr>
          <w:p w14:paraId="61906CAE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  <w:lang w:val="de-DE"/>
              </w:rPr>
            </w:pPr>
            <w:r w:rsidRPr="00F9545F">
              <w:rPr>
                <w:rFonts w:ascii="Arial" w:eastAsia="Arial" w:hAnsi="Arial" w:cs="Times New Roman"/>
                <w:lang w:val="de-DE"/>
              </w:rPr>
              <w:t>&lt; 0.001</w:t>
            </w:r>
          </w:p>
        </w:tc>
        <w:tc>
          <w:tcPr>
            <w:tcW w:w="2665" w:type="dxa"/>
            <w:vMerge/>
            <w:tcMar>
              <w:left w:w="28" w:type="dxa"/>
              <w:right w:w="28" w:type="dxa"/>
            </w:tcMar>
          </w:tcPr>
          <w:p w14:paraId="7CA63B41" w14:textId="77777777" w:rsidR="00FD108C" w:rsidRPr="00F9545F" w:rsidRDefault="00FD108C" w:rsidP="00FD108C">
            <w:pPr>
              <w:rPr>
                <w:rFonts w:ascii="Arial" w:eastAsia="Arial" w:hAnsi="Arial" w:cs="Times New Roman"/>
                <w:lang w:val="de-DE"/>
              </w:rPr>
            </w:pPr>
          </w:p>
        </w:tc>
      </w:tr>
      <w:tr w:rsidR="00FD108C" w:rsidRPr="00F9545F" w14:paraId="647BD76A" w14:textId="77777777" w:rsidTr="00ED66C6">
        <w:trPr>
          <w:trHeight w:val="20"/>
          <w:jc w:val="center"/>
        </w:trPr>
        <w:tc>
          <w:tcPr>
            <w:tcW w:w="855" w:type="dxa"/>
            <w:vMerge/>
            <w:tcBorders>
              <w:bottom w:val="single" w:sz="4" w:space="0" w:color="auto"/>
            </w:tcBorders>
          </w:tcPr>
          <w:p w14:paraId="6F22E496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28A83200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5792E5DE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895482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6779EFA3" w14:textId="77777777" w:rsidTr="00ED66C6">
        <w:trPr>
          <w:trHeight w:val="20"/>
          <w:jc w:val="center"/>
        </w:trPr>
        <w:tc>
          <w:tcPr>
            <w:tcW w:w="855" w:type="dxa"/>
            <w:vMerge w:val="restart"/>
            <w:textDirection w:val="btLr"/>
            <w:vAlign w:val="center"/>
          </w:tcPr>
          <w:p w14:paraId="7E03F5B0" w14:textId="77777777" w:rsidR="00FD108C" w:rsidRPr="00F9545F" w:rsidRDefault="00FD108C" w:rsidP="00FD108C">
            <w:pPr>
              <w:ind w:left="35" w:right="113"/>
              <w:jc w:val="center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rFRS including additional image-based parameters</w:t>
            </w:r>
          </w:p>
        </w:tc>
        <w:tc>
          <w:tcPr>
            <w:tcW w:w="2604" w:type="dxa"/>
            <w:vAlign w:val="center"/>
          </w:tcPr>
          <w:p w14:paraId="78F56EA0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1891" w:type="dxa"/>
            <w:vAlign w:val="center"/>
          </w:tcPr>
          <w:p w14:paraId="7AA1DC8B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tcMar>
              <w:left w:w="28" w:type="dxa"/>
              <w:right w:w="28" w:type="dxa"/>
            </w:tcMar>
          </w:tcPr>
          <w:p w14:paraId="2E96BA68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37ACD537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4BEB2179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vAlign w:val="center"/>
          </w:tcPr>
          <w:p w14:paraId="166FEFF5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  <w:b/>
              </w:rPr>
              <w:t>Estimated PRV [cm</w:t>
            </w:r>
            <w:r w:rsidRPr="00F9545F">
              <w:rPr>
                <w:rFonts w:ascii="Arial" w:eastAsia="Arial" w:hAnsi="Arial" w:cs="Times New Roman"/>
                <w:b/>
                <w:vertAlign w:val="superscript"/>
              </w:rPr>
              <w:t>3</w:t>
            </w:r>
            <w:r w:rsidRPr="00F9545F">
              <w:rPr>
                <w:rFonts w:ascii="Arial" w:eastAsia="Arial" w:hAnsi="Arial" w:cs="Times New Roman"/>
                <w:b/>
              </w:rPr>
              <w:t>]</w:t>
            </w:r>
          </w:p>
        </w:tc>
        <w:tc>
          <w:tcPr>
            <w:tcW w:w="1891" w:type="dxa"/>
            <w:vAlign w:val="center"/>
          </w:tcPr>
          <w:p w14:paraId="5F554B0A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&lt; 0.001</w:t>
            </w:r>
          </w:p>
        </w:tc>
        <w:tc>
          <w:tcPr>
            <w:tcW w:w="2665" w:type="dxa"/>
            <w:tcMar>
              <w:left w:w="28" w:type="dxa"/>
              <w:right w:w="28" w:type="dxa"/>
            </w:tcMar>
          </w:tcPr>
          <w:p w14:paraId="662CB1F2" w14:textId="7506661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training): 0.85</w:t>
            </w:r>
          </w:p>
          <w:p w14:paraId="5BB37FA8" w14:textId="1384807E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validation): 0.83</w:t>
            </w:r>
          </w:p>
          <w:p w14:paraId="10353BB5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  <w:p w14:paraId="654042E7" w14:textId="2FB1947F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training): 0.58</w:t>
            </w:r>
          </w:p>
          <w:p w14:paraId="6D5381F0" w14:textId="261864F3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validation): 0.56</w:t>
            </w:r>
          </w:p>
        </w:tc>
      </w:tr>
      <w:tr w:rsidR="00FD108C" w:rsidRPr="00F9545F" w14:paraId="1A816813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7C7C70B9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4CFD6FED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31BBC7B7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E9918C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52D3839B" w14:textId="77777777" w:rsidTr="00ED66C6">
        <w:trPr>
          <w:trHeight w:val="20"/>
          <w:jc w:val="center"/>
        </w:trPr>
        <w:tc>
          <w:tcPr>
            <w:tcW w:w="855" w:type="dxa"/>
            <w:vMerge/>
          </w:tcPr>
          <w:p w14:paraId="71826DED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33C012D0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A9E76D3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C415E82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FD108C" w:rsidRPr="00F9545F" w14:paraId="07CF922D" w14:textId="77777777" w:rsidTr="00FD108C">
        <w:trPr>
          <w:trHeight w:val="20"/>
          <w:jc w:val="center"/>
        </w:trPr>
        <w:tc>
          <w:tcPr>
            <w:tcW w:w="855" w:type="dxa"/>
            <w:vMerge/>
          </w:tcPr>
          <w:p w14:paraId="176CBE1B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vAlign w:val="center"/>
          </w:tcPr>
          <w:p w14:paraId="41C5E1C2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  <w:b/>
              </w:rPr>
              <w:t>Normalized pancreatic density</w:t>
            </w:r>
          </w:p>
        </w:tc>
        <w:tc>
          <w:tcPr>
            <w:tcW w:w="1891" w:type="dxa"/>
            <w:vAlign w:val="center"/>
          </w:tcPr>
          <w:p w14:paraId="5F72A20C" w14:textId="3A82B9D1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49</w:t>
            </w:r>
          </w:p>
        </w:tc>
        <w:tc>
          <w:tcPr>
            <w:tcW w:w="2665" w:type="dxa"/>
            <w:tcMar>
              <w:left w:w="28" w:type="dxa"/>
              <w:right w:w="28" w:type="dxa"/>
            </w:tcMar>
          </w:tcPr>
          <w:p w14:paraId="4BBF86A4" w14:textId="6D1D65E3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training): 0.85</w:t>
            </w:r>
          </w:p>
          <w:p w14:paraId="0D9D2B15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validation): 0.83</w:t>
            </w:r>
          </w:p>
          <w:p w14:paraId="618A6E83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  <w:p w14:paraId="16BE8609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training): 0.63</w:t>
            </w:r>
          </w:p>
          <w:p w14:paraId="2628D712" w14:textId="68CE017C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validation): 0.56</w:t>
            </w:r>
          </w:p>
        </w:tc>
      </w:tr>
      <w:tr w:rsidR="00FD108C" w:rsidRPr="00F9545F" w14:paraId="73672F48" w14:textId="77777777" w:rsidTr="00FD108C">
        <w:trPr>
          <w:trHeight w:val="20"/>
          <w:jc w:val="center"/>
        </w:trPr>
        <w:tc>
          <w:tcPr>
            <w:tcW w:w="855" w:type="dxa"/>
            <w:tcBorders>
              <w:bottom w:val="single" w:sz="4" w:space="0" w:color="auto"/>
            </w:tcBorders>
          </w:tcPr>
          <w:p w14:paraId="41278A82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  <w:vAlign w:val="center"/>
          </w:tcPr>
          <w:p w14:paraId="24F985FA" w14:textId="77777777" w:rsidR="00FD108C" w:rsidRPr="00F9545F" w:rsidRDefault="00FD108C" w:rsidP="00FD108C">
            <w:pPr>
              <w:ind w:left="35"/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13959F1D" w14:textId="77777777" w:rsidR="00FD108C" w:rsidRPr="00F9545F" w:rsidRDefault="00FD108C" w:rsidP="00FD108C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05E676" w14:textId="77777777" w:rsidR="00FD108C" w:rsidRPr="00F9545F" w:rsidRDefault="00FD108C" w:rsidP="00FD108C">
            <w:pPr>
              <w:rPr>
                <w:rFonts w:ascii="Arial" w:eastAsia="Arial" w:hAnsi="Arial" w:cs="Times New Roman"/>
              </w:rPr>
            </w:pPr>
          </w:p>
        </w:tc>
      </w:tr>
      <w:tr w:rsidR="00857011" w:rsidRPr="002F0565" w14:paraId="239B0FA7" w14:textId="77777777" w:rsidTr="00FD6599">
        <w:trPr>
          <w:trHeight w:val="20"/>
          <w:jc w:val="center"/>
        </w:trPr>
        <w:tc>
          <w:tcPr>
            <w:tcW w:w="855" w:type="dxa"/>
            <w:tcBorders>
              <w:top w:val="single" w:sz="4" w:space="0" w:color="auto"/>
            </w:tcBorders>
            <w:textDirection w:val="btLr"/>
            <w:vAlign w:val="center"/>
          </w:tcPr>
          <w:p w14:paraId="01F9CB78" w14:textId="77777777" w:rsidR="00857011" w:rsidRPr="00F9545F" w:rsidRDefault="00857011" w:rsidP="00857011">
            <w:pPr>
              <w:ind w:left="35"/>
              <w:jc w:val="center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 xml:space="preserve">rFRS including additional </w:t>
            </w:r>
          </w:p>
          <w:p w14:paraId="66804A82" w14:textId="3298C764" w:rsidR="00857011" w:rsidRPr="00F9545F" w:rsidRDefault="00857011" w:rsidP="00857011">
            <w:pPr>
              <w:ind w:left="35"/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  <w:b/>
              </w:rPr>
              <w:t>image-based and clinical parameters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5EEF0B35" w14:textId="77777777" w:rsidR="00857011" w:rsidRPr="00F9545F" w:rsidRDefault="00857011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  <w:p w14:paraId="4423EEA5" w14:textId="3ADFB77B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Age</w:t>
            </w:r>
          </w:p>
          <w:p w14:paraId="338EC1E0" w14:textId="06B08033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  <w:p w14:paraId="3C32E57E" w14:textId="7C767CEE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BMI</w:t>
            </w:r>
          </w:p>
          <w:p w14:paraId="68A3B516" w14:textId="6B670C4B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  <w:p w14:paraId="6B4F8A63" w14:textId="1CED938C" w:rsidR="00FD6599" w:rsidRPr="00F9545F" w:rsidRDefault="00FD6599" w:rsidP="00FD6599">
            <w:pPr>
              <w:ind w:left="35"/>
              <w:jc w:val="left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Diabetes mellitus before surgery</w:t>
            </w:r>
          </w:p>
          <w:p w14:paraId="2B9F3CCC" w14:textId="16EC2F1C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  <w:p w14:paraId="7DD80635" w14:textId="13705B6B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Sex</w:t>
            </w:r>
          </w:p>
          <w:p w14:paraId="262CFCB5" w14:textId="77777777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  <w:p w14:paraId="1839C9B5" w14:textId="0B489CF7" w:rsidR="00FD6599" w:rsidRPr="00F9545F" w:rsidRDefault="00FD6599" w:rsidP="00FD6599">
            <w:pPr>
              <w:ind w:left="35"/>
              <w:jc w:val="left"/>
              <w:rPr>
                <w:rFonts w:ascii="Arial" w:eastAsia="Arial" w:hAnsi="Arial" w:cs="Times New Roman"/>
                <w:b/>
              </w:rPr>
            </w:pPr>
            <w:r w:rsidRPr="00F9545F">
              <w:rPr>
                <w:rFonts w:ascii="Arial" w:eastAsia="Arial" w:hAnsi="Arial" w:cs="Times New Roman"/>
                <w:b/>
              </w:rPr>
              <w:t>Surgery method (PPPD/Whipple)</w:t>
            </w:r>
          </w:p>
          <w:p w14:paraId="62B73A49" w14:textId="26E7732A" w:rsidR="00FD6599" w:rsidRPr="00F9545F" w:rsidRDefault="00FD6599" w:rsidP="00857011">
            <w:pPr>
              <w:ind w:left="35"/>
              <w:rPr>
                <w:rFonts w:ascii="Arial" w:eastAsia="Arial" w:hAnsi="Arial" w:cs="Times New Roman"/>
                <w:b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573FAB6" w14:textId="3B28E259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36</w:t>
            </w:r>
          </w:p>
          <w:p w14:paraId="3F73535D" w14:textId="4651E11D" w:rsidR="00FD6599" w:rsidRPr="00F9545F" w:rsidRDefault="00FD6599" w:rsidP="00FD6599">
            <w:pPr>
              <w:rPr>
                <w:rFonts w:ascii="Arial" w:eastAsia="Arial" w:hAnsi="Arial" w:cs="Times New Roman"/>
              </w:rPr>
            </w:pPr>
          </w:p>
          <w:p w14:paraId="2D661433" w14:textId="4E35F691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&lt; 0.001</w:t>
            </w:r>
          </w:p>
          <w:p w14:paraId="0740FB23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  <w:p w14:paraId="4021BA93" w14:textId="62EF14C0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011</w:t>
            </w:r>
          </w:p>
          <w:p w14:paraId="08FBFBF2" w14:textId="45FD1F7F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  <w:p w14:paraId="1AAE27E7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  <w:p w14:paraId="68FF6F45" w14:textId="263D7773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62</w:t>
            </w:r>
          </w:p>
          <w:p w14:paraId="1F1C48E7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  <w:p w14:paraId="0821E432" w14:textId="77777777" w:rsidR="00857011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0.18</w:t>
            </w:r>
          </w:p>
          <w:p w14:paraId="2A43F34A" w14:textId="1B257C65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B2BCA8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training): 0.87</w:t>
            </w:r>
          </w:p>
          <w:p w14:paraId="5FFC4CCD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AUC (validation): 0.83</w:t>
            </w:r>
          </w:p>
          <w:p w14:paraId="6D1B3128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</w:p>
          <w:p w14:paraId="4739BFD2" w14:textId="77777777" w:rsidR="00FD6599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training): 0.63</w:t>
            </w:r>
          </w:p>
          <w:p w14:paraId="0BD91F86" w14:textId="0D80B189" w:rsidR="00857011" w:rsidRPr="00F9545F" w:rsidRDefault="00FD6599" w:rsidP="00FD6599">
            <w:pPr>
              <w:jc w:val="center"/>
              <w:rPr>
                <w:rFonts w:ascii="Arial" w:eastAsia="Arial" w:hAnsi="Arial" w:cs="Times New Roman"/>
              </w:rPr>
            </w:pPr>
            <w:r w:rsidRPr="00F9545F">
              <w:rPr>
                <w:rFonts w:ascii="Arial" w:eastAsia="Arial" w:hAnsi="Arial" w:cs="Times New Roman"/>
              </w:rPr>
              <w:t>F1 score (validation): 0.53</w:t>
            </w:r>
          </w:p>
        </w:tc>
      </w:tr>
    </w:tbl>
    <w:p w14:paraId="08FD433C" w14:textId="77777777" w:rsidR="00ED66C6" w:rsidRDefault="00ED66C6" w:rsidP="00F34F21">
      <w:pPr>
        <w:spacing w:line="480" w:lineRule="auto"/>
      </w:pPr>
    </w:p>
    <w:p w14:paraId="7A32EF8E" w14:textId="43C59A83" w:rsidR="002F349E" w:rsidRDefault="002F349E">
      <w:pPr>
        <w:jc w:val="left"/>
      </w:pPr>
      <w:bookmarkStart w:id="0" w:name="_GoBack"/>
      <w:bookmarkEnd w:id="0"/>
    </w:p>
    <w:sectPr w:rsidR="002F349E" w:rsidSect="004B4ABC">
      <w:headerReference w:type="default" r:id="rId8"/>
      <w:pgSz w:w="12240" w:h="15840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1EE886" w14:textId="77777777" w:rsidR="00A93144" w:rsidRDefault="00A93144" w:rsidP="002E2E15">
      <w:r>
        <w:separator/>
      </w:r>
    </w:p>
  </w:endnote>
  <w:endnote w:type="continuationSeparator" w:id="0">
    <w:p w14:paraId="09FB176A" w14:textId="77777777" w:rsidR="00A93144" w:rsidRDefault="00A93144" w:rsidP="002E2E15">
      <w:r>
        <w:continuationSeparator/>
      </w:r>
    </w:p>
  </w:endnote>
  <w:endnote w:type="continuationNotice" w:id="1">
    <w:p w14:paraId="100125AD" w14:textId="77777777" w:rsidR="00A93144" w:rsidRDefault="00A931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6F7FC" w14:textId="77777777" w:rsidR="00A93144" w:rsidRDefault="00A93144" w:rsidP="002E2E15">
      <w:r>
        <w:separator/>
      </w:r>
    </w:p>
  </w:footnote>
  <w:footnote w:type="continuationSeparator" w:id="0">
    <w:p w14:paraId="368C4363" w14:textId="77777777" w:rsidR="00A93144" w:rsidRDefault="00A93144" w:rsidP="002E2E15">
      <w:r>
        <w:continuationSeparator/>
      </w:r>
    </w:p>
  </w:footnote>
  <w:footnote w:type="continuationNotice" w:id="1">
    <w:p w14:paraId="6F6437A7" w14:textId="77777777" w:rsidR="00A93144" w:rsidRDefault="00A9314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3514506"/>
      <w:docPartObj>
        <w:docPartGallery w:val="Page Numbers (Top of Page)"/>
        <w:docPartUnique/>
      </w:docPartObj>
    </w:sdtPr>
    <w:sdtEndPr/>
    <w:sdtContent>
      <w:p w14:paraId="3DA02EE8" w14:textId="5C601965" w:rsidR="00ED66C6" w:rsidRDefault="00ED66C6" w:rsidP="005559A0">
        <w:pPr>
          <w:pStyle w:val="Kopfzeile"/>
          <w:jc w:val="left"/>
        </w:pPr>
        <w:r>
          <w:tab/>
        </w:r>
        <w:r>
          <w:rPr>
            <w:b/>
            <w:sz w:val="24"/>
          </w:rPr>
          <w:tab/>
        </w:r>
        <w:r w:rsidRPr="005559A0">
          <w:t xml:space="preserve"> </w:t>
        </w:r>
      </w:p>
    </w:sdtContent>
  </w:sdt>
  <w:p w14:paraId="45345D09" w14:textId="77777777" w:rsidR="00ED66C6" w:rsidRDefault="00ED66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B1216"/>
    <w:multiLevelType w:val="multilevel"/>
    <w:tmpl w:val="13285EC0"/>
    <w:lvl w:ilvl="0">
      <w:start w:val="1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C5B02"/>
    <w:multiLevelType w:val="hybridMultilevel"/>
    <w:tmpl w:val="2E3AF7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66E72"/>
    <w:multiLevelType w:val="multilevel"/>
    <w:tmpl w:val="962C9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FF2F6A"/>
    <w:multiLevelType w:val="hybridMultilevel"/>
    <w:tmpl w:val="1AE41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4338F"/>
    <w:multiLevelType w:val="hybridMultilevel"/>
    <w:tmpl w:val="BACA75F6"/>
    <w:lvl w:ilvl="0" w:tplc="64E061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A2DFA"/>
    <w:multiLevelType w:val="multilevel"/>
    <w:tmpl w:val="33B64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C819A4"/>
    <w:multiLevelType w:val="hybridMultilevel"/>
    <w:tmpl w:val="AC246E2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B173D"/>
    <w:multiLevelType w:val="hybridMultilevel"/>
    <w:tmpl w:val="5D8056E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578F1"/>
    <w:multiLevelType w:val="hybridMultilevel"/>
    <w:tmpl w:val="077A1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F6AA7"/>
    <w:multiLevelType w:val="multilevel"/>
    <w:tmpl w:val="AE36B898"/>
    <w:lvl w:ilvl="0">
      <w:start w:val="1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C958E3"/>
    <w:multiLevelType w:val="hybridMultilevel"/>
    <w:tmpl w:val="D2B85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4137E"/>
    <w:multiLevelType w:val="multilevel"/>
    <w:tmpl w:val="D7A20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11F6A0D"/>
    <w:multiLevelType w:val="hybridMultilevel"/>
    <w:tmpl w:val="7FF8BC4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2016F"/>
    <w:multiLevelType w:val="hybridMultilevel"/>
    <w:tmpl w:val="8EE2167E"/>
    <w:lvl w:ilvl="0" w:tplc="EF44C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2B03D5"/>
    <w:multiLevelType w:val="hybridMultilevel"/>
    <w:tmpl w:val="E9564E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67084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C83B3D"/>
    <w:multiLevelType w:val="multilevel"/>
    <w:tmpl w:val="AC12D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0B483A"/>
    <w:multiLevelType w:val="multilevel"/>
    <w:tmpl w:val="57FCE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0A425B"/>
    <w:multiLevelType w:val="hybridMultilevel"/>
    <w:tmpl w:val="C1B033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275759"/>
    <w:multiLevelType w:val="hybridMultilevel"/>
    <w:tmpl w:val="FC7EF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A5A01"/>
    <w:multiLevelType w:val="multilevel"/>
    <w:tmpl w:val="3F8AE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8103FB"/>
    <w:multiLevelType w:val="hybridMultilevel"/>
    <w:tmpl w:val="0186DF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FA425A"/>
    <w:multiLevelType w:val="hybridMultilevel"/>
    <w:tmpl w:val="77848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B7B77"/>
    <w:multiLevelType w:val="hybridMultilevel"/>
    <w:tmpl w:val="9EB40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A63A85"/>
    <w:multiLevelType w:val="multilevel"/>
    <w:tmpl w:val="6A78F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581F13"/>
    <w:multiLevelType w:val="hybridMultilevel"/>
    <w:tmpl w:val="2604AE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A597A"/>
    <w:multiLevelType w:val="hybridMultilevel"/>
    <w:tmpl w:val="9844F71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394E10"/>
    <w:multiLevelType w:val="hybridMultilevel"/>
    <w:tmpl w:val="0C5C770A"/>
    <w:lvl w:ilvl="0" w:tplc="D2048B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E91970"/>
    <w:multiLevelType w:val="hybridMultilevel"/>
    <w:tmpl w:val="389051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042CFA"/>
    <w:multiLevelType w:val="hybridMultilevel"/>
    <w:tmpl w:val="6EA4E34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B12CCE"/>
    <w:multiLevelType w:val="hybridMultilevel"/>
    <w:tmpl w:val="23F25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A626AE"/>
    <w:multiLevelType w:val="hybridMultilevel"/>
    <w:tmpl w:val="3F10A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2444CA"/>
    <w:multiLevelType w:val="hybridMultilevel"/>
    <w:tmpl w:val="89E8295A"/>
    <w:lvl w:ilvl="0" w:tplc="AF26DD68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337173"/>
    <w:multiLevelType w:val="hybridMultilevel"/>
    <w:tmpl w:val="AE0A5BE2"/>
    <w:lvl w:ilvl="0" w:tplc="2250BC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F26BB6"/>
    <w:multiLevelType w:val="hybridMultilevel"/>
    <w:tmpl w:val="FDAA1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94268D"/>
    <w:multiLevelType w:val="hybridMultilevel"/>
    <w:tmpl w:val="C77C9C02"/>
    <w:lvl w:ilvl="0" w:tplc="33EA02A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362667"/>
    <w:multiLevelType w:val="multilevel"/>
    <w:tmpl w:val="E118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F795DB8"/>
    <w:multiLevelType w:val="hybridMultilevel"/>
    <w:tmpl w:val="7918F202"/>
    <w:lvl w:ilvl="0" w:tplc="99A6FC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F20CA3"/>
    <w:multiLevelType w:val="hybridMultilevel"/>
    <w:tmpl w:val="6C9299F4"/>
    <w:lvl w:ilvl="0" w:tplc="819816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0B426E4"/>
    <w:multiLevelType w:val="hybridMultilevel"/>
    <w:tmpl w:val="13702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E664E2"/>
    <w:multiLevelType w:val="hybridMultilevel"/>
    <w:tmpl w:val="F06E2F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5D273C"/>
    <w:multiLevelType w:val="hybridMultilevel"/>
    <w:tmpl w:val="D8FA7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705197"/>
    <w:multiLevelType w:val="multilevel"/>
    <w:tmpl w:val="9E2CA6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54828A1"/>
    <w:multiLevelType w:val="hybridMultilevel"/>
    <w:tmpl w:val="E400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89360F"/>
    <w:multiLevelType w:val="multilevel"/>
    <w:tmpl w:val="1BC48F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7096854"/>
    <w:multiLevelType w:val="multilevel"/>
    <w:tmpl w:val="53B82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AA13BB7"/>
    <w:multiLevelType w:val="hybridMultilevel"/>
    <w:tmpl w:val="335E197E"/>
    <w:lvl w:ilvl="0" w:tplc="D2048B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BC409C"/>
    <w:multiLevelType w:val="multilevel"/>
    <w:tmpl w:val="E1F62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ECC2C59"/>
    <w:multiLevelType w:val="multilevel"/>
    <w:tmpl w:val="0904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22"/>
  </w:num>
  <w:num w:numId="3">
    <w:abstractNumId w:val="34"/>
  </w:num>
  <w:num w:numId="4">
    <w:abstractNumId w:val="19"/>
  </w:num>
  <w:num w:numId="5">
    <w:abstractNumId w:val="43"/>
  </w:num>
  <w:num w:numId="6">
    <w:abstractNumId w:val="42"/>
  </w:num>
  <w:num w:numId="7">
    <w:abstractNumId w:val="4"/>
  </w:num>
  <w:num w:numId="8">
    <w:abstractNumId w:val="38"/>
  </w:num>
  <w:num w:numId="9">
    <w:abstractNumId w:val="37"/>
  </w:num>
  <w:num w:numId="10">
    <w:abstractNumId w:val="10"/>
  </w:num>
  <w:num w:numId="11">
    <w:abstractNumId w:val="3"/>
  </w:num>
  <w:num w:numId="12">
    <w:abstractNumId w:val="21"/>
  </w:num>
  <w:num w:numId="13">
    <w:abstractNumId w:val="35"/>
  </w:num>
  <w:num w:numId="14">
    <w:abstractNumId w:val="1"/>
  </w:num>
  <w:num w:numId="15">
    <w:abstractNumId w:val="30"/>
  </w:num>
  <w:num w:numId="16">
    <w:abstractNumId w:val="31"/>
  </w:num>
  <w:num w:numId="17">
    <w:abstractNumId w:val="41"/>
  </w:num>
  <w:num w:numId="18">
    <w:abstractNumId w:val="40"/>
  </w:num>
  <w:num w:numId="19">
    <w:abstractNumId w:val="18"/>
  </w:num>
  <w:num w:numId="20">
    <w:abstractNumId w:val="12"/>
  </w:num>
  <w:num w:numId="21">
    <w:abstractNumId w:val="29"/>
  </w:num>
  <w:num w:numId="22">
    <w:abstractNumId w:val="6"/>
  </w:num>
  <w:num w:numId="23">
    <w:abstractNumId w:val="7"/>
  </w:num>
  <w:num w:numId="24">
    <w:abstractNumId w:val="15"/>
  </w:num>
  <w:num w:numId="25">
    <w:abstractNumId w:val="26"/>
  </w:num>
  <w:num w:numId="26">
    <w:abstractNumId w:val="14"/>
  </w:num>
  <w:num w:numId="27">
    <w:abstractNumId w:val="33"/>
  </w:num>
  <w:num w:numId="28">
    <w:abstractNumId w:val="28"/>
  </w:num>
  <w:num w:numId="29">
    <w:abstractNumId w:val="13"/>
  </w:num>
  <w:num w:numId="30">
    <w:abstractNumId w:val="39"/>
  </w:num>
  <w:num w:numId="31">
    <w:abstractNumId w:val="45"/>
  </w:num>
  <w:num w:numId="32">
    <w:abstractNumId w:val="20"/>
  </w:num>
  <w:num w:numId="33">
    <w:abstractNumId w:val="48"/>
  </w:num>
  <w:num w:numId="34">
    <w:abstractNumId w:val="47"/>
  </w:num>
  <w:num w:numId="35">
    <w:abstractNumId w:val="5"/>
  </w:num>
  <w:num w:numId="36">
    <w:abstractNumId w:val="11"/>
  </w:num>
  <w:num w:numId="37">
    <w:abstractNumId w:val="36"/>
  </w:num>
  <w:num w:numId="38">
    <w:abstractNumId w:val="17"/>
  </w:num>
  <w:num w:numId="39">
    <w:abstractNumId w:val="16"/>
  </w:num>
  <w:num w:numId="40">
    <w:abstractNumId w:val="24"/>
  </w:num>
  <w:num w:numId="41">
    <w:abstractNumId w:val="27"/>
  </w:num>
  <w:num w:numId="42">
    <w:abstractNumId w:val="46"/>
  </w:num>
  <w:num w:numId="43">
    <w:abstractNumId w:val="8"/>
  </w:num>
  <w:num w:numId="44">
    <w:abstractNumId w:val="44"/>
  </w:num>
  <w:num w:numId="45">
    <w:abstractNumId w:val="2"/>
  </w:num>
  <w:num w:numId="46">
    <w:abstractNumId w:val="9"/>
  </w:num>
  <w:num w:numId="47">
    <w:abstractNumId w:val="0"/>
  </w:num>
  <w:num w:numId="48">
    <w:abstractNumId w:val="32"/>
  </w:num>
  <w:num w:numId="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drr05af0xz9kesxf4vrdty9rse0t0vfevr&quot;&gt;Kolbibliography&lt;record-ids&gt;&lt;item&gt;410&lt;/item&gt;&lt;item&gt;411&lt;/item&gt;&lt;item&gt;416&lt;/item&gt;&lt;item&gt;420&lt;/item&gt;&lt;item&gt;425&lt;/item&gt;&lt;item&gt;428&lt;/item&gt;&lt;item&gt;455&lt;/item&gt;&lt;item&gt;461&lt;/item&gt;&lt;item&gt;465&lt;/item&gt;&lt;item&gt;474&lt;/item&gt;&lt;item&gt;486&lt;/item&gt;&lt;item&gt;492&lt;/item&gt;&lt;item&gt;503&lt;/item&gt;&lt;item&gt;558&lt;/item&gt;&lt;item&gt;598&lt;/item&gt;&lt;item&gt;605&lt;/item&gt;&lt;item&gt;617&lt;/item&gt;&lt;item&gt;619&lt;/item&gt;&lt;item&gt;625&lt;/item&gt;&lt;item&gt;627&lt;/item&gt;&lt;item&gt;628&lt;/item&gt;&lt;item&gt;629&lt;/item&gt;&lt;item&gt;631&lt;/item&gt;&lt;item&gt;632&lt;/item&gt;&lt;item&gt;634&lt;/item&gt;&lt;item&gt;844&lt;/item&gt;&lt;item&gt;853&lt;/item&gt;&lt;item&gt;854&lt;/item&gt;&lt;item&gt;855&lt;/item&gt;&lt;item&gt;857&lt;/item&gt;&lt;item&gt;858&lt;/item&gt;&lt;item&gt;859&lt;/item&gt;&lt;item&gt;861&lt;/item&gt;&lt;item&gt;862&lt;/item&gt;&lt;item&gt;864&lt;/item&gt;&lt;item&gt;865&lt;/item&gt;&lt;item&gt;866&lt;/item&gt;&lt;item&gt;868&lt;/item&gt;&lt;item&gt;869&lt;/item&gt;&lt;item&gt;871&lt;/item&gt;&lt;item&gt;873&lt;/item&gt;&lt;item&gt;874&lt;/item&gt;&lt;item&gt;875&lt;/item&gt;&lt;item&gt;876&lt;/item&gt;&lt;item&gt;878&lt;/item&gt;&lt;item&gt;879&lt;/item&gt;&lt;item&gt;881&lt;/item&gt;&lt;item&gt;882&lt;/item&gt;&lt;item&gt;883&lt;/item&gt;&lt;item&gt;884&lt;/item&gt;&lt;item&gt;885&lt;/item&gt;&lt;item&gt;886&lt;/item&gt;&lt;item&gt;887&lt;/item&gt;&lt;item&gt;888&lt;/item&gt;&lt;item&gt;889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2&lt;/item&gt;&lt;item&gt;903&lt;/item&gt;&lt;item&gt;904&lt;/item&gt;&lt;item&gt;905&lt;/item&gt;&lt;item&gt;906&lt;/item&gt;&lt;item&gt;907&lt;/item&gt;&lt;item&gt;908&lt;/item&gt;&lt;item&gt;909&lt;/item&gt;&lt;item&gt;910&lt;/item&gt;&lt;/record-ids&gt;&lt;/item&gt;&lt;/Libraries&gt;"/>
  </w:docVars>
  <w:rsids>
    <w:rsidRoot w:val="00264A29"/>
    <w:rsid w:val="00000193"/>
    <w:rsid w:val="00000DB6"/>
    <w:rsid w:val="000011A8"/>
    <w:rsid w:val="00001F1C"/>
    <w:rsid w:val="000023B2"/>
    <w:rsid w:val="00002502"/>
    <w:rsid w:val="00003666"/>
    <w:rsid w:val="00003822"/>
    <w:rsid w:val="00003F30"/>
    <w:rsid w:val="00004A08"/>
    <w:rsid w:val="00004B01"/>
    <w:rsid w:val="00004DFE"/>
    <w:rsid w:val="00004F05"/>
    <w:rsid w:val="00005AC3"/>
    <w:rsid w:val="00007AB3"/>
    <w:rsid w:val="00011D42"/>
    <w:rsid w:val="00011F9E"/>
    <w:rsid w:val="00012E02"/>
    <w:rsid w:val="000155C6"/>
    <w:rsid w:val="0001638B"/>
    <w:rsid w:val="000169D5"/>
    <w:rsid w:val="00017231"/>
    <w:rsid w:val="00020800"/>
    <w:rsid w:val="00021009"/>
    <w:rsid w:val="00022029"/>
    <w:rsid w:val="0002231D"/>
    <w:rsid w:val="00022688"/>
    <w:rsid w:val="00023143"/>
    <w:rsid w:val="000241D7"/>
    <w:rsid w:val="0002624F"/>
    <w:rsid w:val="000270B4"/>
    <w:rsid w:val="0002745F"/>
    <w:rsid w:val="00030585"/>
    <w:rsid w:val="00032B46"/>
    <w:rsid w:val="00032FB5"/>
    <w:rsid w:val="00033178"/>
    <w:rsid w:val="000332F8"/>
    <w:rsid w:val="0003356C"/>
    <w:rsid w:val="00033EA1"/>
    <w:rsid w:val="000345A8"/>
    <w:rsid w:val="00035D7C"/>
    <w:rsid w:val="000366FA"/>
    <w:rsid w:val="00037A71"/>
    <w:rsid w:val="00037EA5"/>
    <w:rsid w:val="00037F1F"/>
    <w:rsid w:val="00040A3E"/>
    <w:rsid w:val="00041168"/>
    <w:rsid w:val="000417BE"/>
    <w:rsid w:val="0004197B"/>
    <w:rsid w:val="00042100"/>
    <w:rsid w:val="000433ED"/>
    <w:rsid w:val="0004513E"/>
    <w:rsid w:val="00045744"/>
    <w:rsid w:val="0004617D"/>
    <w:rsid w:val="00047F17"/>
    <w:rsid w:val="00051199"/>
    <w:rsid w:val="00051AD8"/>
    <w:rsid w:val="00051E06"/>
    <w:rsid w:val="00052507"/>
    <w:rsid w:val="00052F30"/>
    <w:rsid w:val="000538B7"/>
    <w:rsid w:val="00053F6C"/>
    <w:rsid w:val="00055164"/>
    <w:rsid w:val="00055711"/>
    <w:rsid w:val="000568BE"/>
    <w:rsid w:val="000569ED"/>
    <w:rsid w:val="000576A2"/>
    <w:rsid w:val="00060CAC"/>
    <w:rsid w:val="00061C43"/>
    <w:rsid w:val="000622F4"/>
    <w:rsid w:val="000629A5"/>
    <w:rsid w:val="00062D89"/>
    <w:rsid w:val="00071129"/>
    <w:rsid w:val="00071DF4"/>
    <w:rsid w:val="000730B0"/>
    <w:rsid w:val="00073EFB"/>
    <w:rsid w:val="000741FD"/>
    <w:rsid w:val="00077D3A"/>
    <w:rsid w:val="0008125F"/>
    <w:rsid w:val="00081BA4"/>
    <w:rsid w:val="000822B7"/>
    <w:rsid w:val="00082DAD"/>
    <w:rsid w:val="000842C2"/>
    <w:rsid w:val="00084E4F"/>
    <w:rsid w:val="000850B2"/>
    <w:rsid w:val="00086961"/>
    <w:rsid w:val="00086FEB"/>
    <w:rsid w:val="000872F8"/>
    <w:rsid w:val="00087ADB"/>
    <w:rsid w:val="00090FF5"/>
    <w:rsid w:val="00091F75"/>
    <w:rsid w:val="000925E2"/>
    <w:rsid w:val="00092F7F"/>
    <w:rsid w:val="0009367B"/>
    <w:rsid w:val="00094740"/>
    <w:rsid w:val="00096C1D"/>
    <w:rsid w:val="00096C7B"/>
    <w:rsid w:val="000975F5"/>
    <w:rsid w:val="000A28AC"/>
    <w:rsid w:val="000A339E"/>
    <w:rsid w:val="000A3830"/>
    <w:rsid w:val="000A3967"/>
    <w:rsid w:val="000A3C62"/>
    <w:rsid w:val="000A4303"/>
    <w:rsid w:val="000A47FB"/>
    <w:rsid w:val="000A5A59"/>
    <w:rsid w:val="000A712F"/>
    <w:rsid w:val="000B254E"/>
    <w:rsid w:val="000B2D6D"/>
    <w:rsid w:val="000B43CE"/>
    <w:rsid w:val="000B57A2"/>
    <w:rsid w:val="000B6831"/>
    <w:rsid w:val="000B7515"/>
    <w:rsid w:val="000B7B46"/>
    <w:rsid w:val="000B7B8A"/>
    <w:rsid w:val="000C10C2"/>
    <w:rsid w:val="000C1743"/>
    <w:rsid w:val="000C2424"/>
    <w:rsid w:val="000C28F1"/>
    <w:rsid w:val="000C2DA4"/>
    <w:rsid w:val="000C325A"/>
    <w:rsid w:val="000C4B01"/>
    <w:rsid w:val="000C4E4B"/>
    <w:rsid w:val="000C4FE8"/>
    <w:rsid w:val="000C6718"/>
    <w:rsid w:val="000C69B6"/>
    <w:rsid w:val="000C6DBB"/>
    <w:rsid w:val="000D06FA"/>
    <w:rsid w:val="000D10E1"/>
    <w:rsid w:val="000D1997"/>
    <w:rsid w:val="000D19A8"/>
    <w:rsid w:val="000D20FF"/>
    <w:rsid w:val="000D32B1"/>
    <w:rsid w:val="000D378C"/>
    <w:rsid w:val="000D3D3E"/>
    <w:rsid w:val="000D5B51"/>
    <w:rsid w:val="000D6E17"/>
    <w:rsid w:val="000D70C4"/>
    <w:rsid w:val="000E020C"/>
    <w:rsid w:val="000E0667"/>
    <w:rsid w:val="000E0715"/>
    <w:rsid w:val="000E0FDB"/>
    <w:rsid w:val="000E1067"/>
    <w:rsid w:val="000E1412"/>
    <w:rsid w:val="000E2BB7"/>
    <w:rsid w:val="000E2FF9"/>
    <w:rsid w:val="000E4CD7"/>
    <w:rsid w:val="000E5836"/>
    <w:rsid w:val="000E5C94"/>
    <w:rsid w:val="000E6CB5"/>
    <w:rsid w:val="000E7E08"/>
    <w:rsid w:val="000F0644"/>
    <w:rsid w:val="000F0E96"/>
    <w:rsid w:val="000F0EF1"/>
    <w:rsid w:val="000F1A48"/>
    <w:rsid w:val="000F22B5"/>
    <w:rsid w:val="000F2E28"/>
    <w:rsid w:val="000F3020"/>
    <w:rsid w:val="000F341B"/>
    <w:rsid w:val="000F48B5"/>
    <w:rsid w:val="000F4E76"/>
    <w:rsid w:val="000F521A"/>
    <w:rsid w:val="000F52CD"/>
    <w:rsid w:val="000F653D"/>
    <w:rsid w:val="000F66FB"/>
    <w:rsid w:val="000F6C28"/>
    <w:rsid w:val="000F7675"/>
    <w:rsid w:val="0010013E"/>
    <w:rsid w:val="0010194B"/>
    <w:rsid w:val="00103506"/>
    <w:rsid w:val="001061BD"/>
    <w:rsid w:val="0011082B"/>
    <w:rsid w:val="00110A1A"/>
    <w:rsid w:val="001112B2"/>
    <w:rsid w:val="00112E42"/>
    <w:rsid w:val="00112F9C"/>
    <w:rsid w:val="0011332B"/>
    <w:rsid w:val="00113CCC"/>
    <w:rsid w:val="00113CD5"/>
    <w:rsid w:val="00113DB2"/>
    <w:rsid w:val="001144B6"/>
    <w:rsid w:val="00115416"/>
    <w:rsid w:val="00115488"/>
    <w:rsid w:val="001161CD"/>
    <w:rsid w:val="00116613"/>
    <w:rsid w:val="0011675D"/>
    <w:rsid w:val="00116944"/>
    <w:rsid w:val="00117AE9"/>
    <w:rsid w:val="00117C02"/>
    <w:rsid w:val="00117D0E"/>
    <w:rsid w:val="001202E9"/>
    <w:rsid w:val="001203AD"/>
    <w:rsid w:val="00121DB6"/>
    <w:rsid w:val="00121E2C"/>
    <w:rsid w:val="00122048"/>
    <w:rsid w:val="00123B2F"/>
    <w:rsid w:val="00123D76"/>
    <w:rsid w:val="00123FFB"/>
    <w:rsid w:val="00124374"/>
    <w:rsid w:val="001254B4"/>
    <w:rsid w:val="001255BB"/>
    <w:rsid w:val="00125805"/>
    <w:rsid w:val="00126736"/>
    <w:rsid w:val="00126A76"/>
    <w:rsid w:val="0012716F"/>
    <w:rsid w:val="00127813"/>
    <w:rsid w:val="0012796F"/>
    <w:rsid w:val="0013018C"/>
    <w:rsid w:val="0013108B"/>
    <w:rsid w:val="0013215E"/>
    <w:rsid w:val="00133033"/>
    <w:rsid w:val="0013354B"/>
    <w:rsid w:val="00135B89"/>
    <w:rsid w:val="00136057"/>
    <w:rsid w:val="00136EF9"/>
    <w:rsid w:val="001372F1"/>
    <w:rsid w:val="0013746C"/>
    <w:rsid w:val="001376A1"/>
    <w:rsid w:val="00137749"/>
    <w:rsid w:val="00137A58"/>
    <w:rsid w:val="00137F30"/>
    <w:rsid w:val="0014025B"/>
    <w:rsid w:val="001414F2"/>
    <w:rsid w:val="0014275C"/>
    <w:rsid w:val="0014468E"/>
    <w:rsid w:val="001450D6"/>
    <w:rsid w:val="00145BE5"/>
    <w:rsid w:val="00147684"/>
    <w:rsid w:val="00147A60"/>
    <w:rsid w:val="00150E1B"/>
    <w:rsid w:val="00152350"/>
    <w:rsid w:val="001529C6"/>
    <w:rsid w:val="00154526"/>
    <w:rsid w:val="0015452A"/>
    <w:rsid w:val="00155D3E"/>
    <w:rsid w:val="001561E8"/>
    <w:rsid w:val="001569E0"/>
    <w:rsid w:val="00156CE4"/>
    <w:rsid w:val="00157DB2"/>
    <w:rsid w:val="0016033D"/>
    <w:rsid w:val="00164C9F"/>
    <w:rsid w:val="001652EF"/>
    <w:rsid w:val="00166370"/>
    <w:rsid w:val="00166BF8"/>
    <w:rsid w:val="00166C8A"/>
    <w:rsid w:val="00167FCB"/>
    <w:rsid w:val="00167FD3"/>
    <w:rsid w:val="001725CE"/>
    <w:rsid w:val="0017304B"/>
    <w:rsid w:val="00176013"/>
    <w:rsid w:val="001763F6"/>
    <w:rsid w:val="00176832"/>
    <w:rsid w:val="00180133"/>
    <w:rsid w:val="00180B84"/>
    <w:rsid w:val="00180EAE"/>
    <w:rsid w:val="00181497"/>
    <w:rsid w:val="00181755"/>
    <w:rsid w:val="00181CBF"/>
    <w:rsid w:val="001821C6"/>
    <w:rsid w:val="001823FC"/>
    <w:rsid w:val="0018531A"/>
    <w:rsid w:val="00187B5C"/>
    <w:rsid w:val="001906FA"/>
    <w:rsid w:val="001916E3"/>
    <w:rsid w:val="00191C21"/>
    <w:rsid w:val="001923AA"/>
    <w:rsid w:val="00192EB1"/>
    <w:rsid w:val="00193D39"/>
    <w:rsid w:val="001944B5"/>
    <w:rsid w:val="0019531F"/>
    <w:rsid w:val="00195A49"/>
    <w:rsid w:val="00196524"/>
    <w:rsid w:val="00196FCA"/>
    <w:rsid w:val="00197185"/>
    <w:rsid w:val="00197FD4"/>
    <w:rsid w:val="001A0747"/>
    <w:rsid w:val="001A0C6E"/>
    <w:rsid w:val="001A1646"/>
    <w:rsid w:val="001A1A61"/>
    <w:rsid w:val="001A1E83"/>
    <w:rsid w:val="001A3F31"/>
    <w:rsid w:val="001A6205"/>
    <w:rsid w:val="001A659F"/>
    <w:rsid w:val="001B1E5C"/>
    <w:rsid w:val="001B282A"/>
    <w:rsid w:val="001B2D24"/>
    <w:rsid w:val="001B3149"/>
    <w:rsid w:val="001B3383"/>
    <w:rsid w:val="001B3812"/>
    <w:rsid w:val="001B4D21"/>
    <w:rsid w:val="001B5569"/>
    <w:rsid w:val="001B6012"/>
    <w:rsid w:val="001B679E"/>
    <w:rsid w:val="001B73EA"/>
    <w:rsid w:val="001C0A2B"/>
    <w:rsid w:val="001C187F"/>
    <w:rsid w:val="001C1902"/>
    <w:rsid w:val="001C2408"/>
    <w:rsid w:val="001C2EC1"/>
    <w:rsid w:val="001C546B"/>
    <w:rsid w:val="001C6021"/>
    <w:rsid w:val="001C7332"/>
    <w:rsid w:val="001C7E81"/>
    <w:rsid w:val="001D1E92"/>
    <w:rsid w:val="001D3853"/>
    <w:rsid w:val="001D4237"/>
    <w:rsid w:val="001D44B7"/>
    <w:rsid w:val="001D5C6D"/>
    <w:rsid w:val="001D6C01"/>
    <w:rsid w:val="001D6EEB"/>
    <w:rsid w:val="001D7FFB"/>
    <w:rsid w:val="001E04D2"/>
    <w:rsid w:val="001E068C"/>
    <w:rsid w:val="001E08D9"/>
    <w:rsid w:val="001E2288"/>
    <w:rsid w:val="001E440D"/>
    <w:rsid w:val="001E4A63"/>
    <w:rsid w:val="001E5D7E"/>
    <w:rsid w:val="001F292E"/>
    <w:rsid w:val="001F3AAD"/>
    <w:rsid w:val="001F5293"/>
    <w:rsid w:val="001F6BE1"/>
    <w:rsid w:val="001F6C80"/>
    <w:rsid w:val="001F768C"/>
    <w:rsid w:val="001F7857"/>
    <w:rsid w:val="002008DB"/>
    <w:rsid w:val="00200EBA"/>
    <w:rsid w:val="002010DE"/>
    <w:rsid w:val="00201E93"/>
    <w:rsid w:val="0020335C"/>
    <w:rsid w:val="00204240"/>
    <w:rsid w:val="00204817"/>
    <w:rsid w:val="00207407"/>
    <w:rsid w:val="00210769"/>
    <w:rsid w:val="002112F0"/>
    <w:rsid w:val="00211586"/>
    <w:rsid w:val="002122D2"/>
    <w:rsid w:val="002123B1"/>
    <w:rsid w:val="00212C2F"/>
    <w:rsid w:val="00213A76"/>
    <w:rsid w:val="00213BD4"/>
    <w:rsid w:val="0021528F"/>
    <w:rsid w:val="00215ED8"/>
    <w:rsid w:val="0021647E"/>
    <w:rsid w:val="002166EF"/>
    <w:rsid w:val="00220E2E"/>
    <w:rsid w:val="00222629"/>
    <w:rsid w:val="002244F0"/>
    <w:rsid w:val="00224DF4"/>
    <w:rsid w:val="00225022"/>
    <w:rsid w:val="00226128"/>
    <w:rsid w:val="00226735"/>
    <w:rsid w:val="00226F7A"/>
    <w:rsid w:val="002272CF"/>
    <w:rsid w:val="00227FC2"/>
    <w:rsid w:val="00230BA5"/>
    <w:rsid w:val="00230D28"/>
    <w:rsid w:val="00232DB1"/>
    <w:rsid w:val="00234C4B"/>
    <w:rsid w:val="00237043"/>
    <w:rsid w:val="0023791D"/>
    <w:rsid w:val="00237CE9"/>
    <w:rsid w:val="00240545"/>
    <w:rsid w:val="00240D40"/>
    <w:rsid w:val="002411C6"/>
    <w:rsid w:val="00241B45"/>
    <w:rsid w:val="00241D91"/>
    <w:rsid w:val="00241E32"/>
    <w:rsid w:val="00242184"/>
    <w:rsid w:val="00244320"/>
    <w:rsid w:val="00245394"/>
    <w:rsid w:val="002460A6"/>
    <w:rsid w:val="00246186"/>
    <w:rsid w:val="002473CD"/>
    <w:rsid w:val="00247F6C"/>
    <w:rsid w:val="002503FC"/>
    <w:rsid w:val="00250484"/>
    <w:rsid w:val="0025097D"/>
    <w:rsid w:val="00250A9E"/>
    <w:rsid w:val="00251886"/>
    <w:rsid w:val="00253783"/>
    <w:rsid w:val="002539E4"/>
    <w:rsid w:val="002542D3"/>
    <w:rsid w:val="00254E67"/>
    <w:rsid w:val="002550EB"/>
    <w:rsid w:val="002555B1"/>
    <w:rsid w:val="00256EA5"/>
    <w:rsid w:val="00261D05"/>
    <w:rsid w:val="00262289"/>
    <w:rsid w:val="002636AB"/>
    <w:rsid w:val="00264A29"/>
    <w:rsid w:val="00264B45"/>
    <w:rsid w:val="002652A2"/>
    <w:rsid w:val="00265727"/>
    <w:rsid w:val="002664F9"/>
    <w:rsid w:val="002669C1"/>
    <w:rsid w:val="0027126C"/>
    <w:rsid w:val="00271CD4"/>
    <w:rsid w:val="00273A78"/>
    <w:rsid w:val="002748A1"/>
    <w:rsid w:val="00275037"/>
    <w:rsid w:val="00275284"/>
    <w:rsid w:val="002774F7"/>
    <w:rsid w:val="00280F77"/>
    <w:rsid w:val="00280FF9"/>
    <w:rsid w:val="00281044"/>
    <w:rsid w:val="002827CE"/>
    <w:rsid w:val="00282E7E"/>
    <w:rsid w:val="002849B1"/>
    <w:rsid w:val="00284AA6"/>
    <w:rsid w:val="002854A4"/>
    <w:rsid w:val="00285B0C"/>
    <w:rsid w:val="002864B2"/>
    <w:rsid w:val="002865BB"/>
    <w:rsid w:val="0028762E"/>
    <w:rsid w:val="00290199"/>
    <w:rsid w:val="002912DF"/>
    <w:rsid w:val="00292448"/>
    <w:rsid w:val="002925F0"/>
    <w:rsid w:val="00294FDE"/>
    <w:rsid w:val="002956A4"/>
    <w:rsid w:val="00295CE7"/>
    <w:rsid w:val="00295F69"/>
    <w:rsid w:val="002968ED"/>
    <w:rsid w:val="00297009"/>
    <w:rsid w:val="00297787"/>
    <w:rsid w:val="002A00A4"/>
    <w:rsid w:val="002A07D5"/>
    <w:rsid w:val="002A1452"/>
    <w:rsid w:val="002A1DD1"/>
    <w:rsid w:val="002A30DA"/>
    <w:rsid w:val="002A4196"/>
    <w:rsid w:val="002A462D"/>
    <w:rsid w:val="002A4DC1"/>
    <w:rsid w:val="002B174D"/>
    <w:rsid w:val="002B2E83"/>
    <w:rsid w:val="002B3D01"/>
    <w:rsid w:val="002B5C63"/>
    <w:rsid w:val="002B5F28"/>
    <w:rsid w:val="002B5F75"/>
    <w:rsid w:val="002B66C5"/>
    <w:rsid w:val="002B7B1A"/>
    <w:rsid w:val="002C0209"/>
    <w:rsid w:val="002C0843"/>
    <w:rsid w:val="002C2AB1"/>
    <w:rsid w:val="002C4388"/>
    <w:rsid w:val="002C5352"/>
    <w:rsid w:val="002C579E"/>
    <w:rsid w:val="002C5CC5"/>
    <w:rsid w:val="002C6679"/>
    <w:rsid w:val="002C67C4"/>
    <w:rsid w:val="002C7000"/>
    <w:rsid w:val="002C776C"/>
    <w:rsid w:val="002C78FF"/>
    <w:rsid w:val="002D05A8"/>
    <w:rsid w:val="002D0E05"/>
    <w:rsid w:val="002D1904"/>
    <w:rsid w:val="002D1B40"/>
    <w:rsid w:val="002D1EA8"/>
    <w:rsid w:val="002D208E"/>
    <w:rsid w:val="002D3830"/>
    <w:rsid w:val="002D42D3"/>
    <w:rsid w:val="002D4E51"/>
    <w:rsid w:val="002D4EC7"/>
    <w:rsid w:val="002D5365"/>
    <w:rsid w:val="002D57BF"/>
    <w:rsid w:val="002D580B"/>
    <w:rsid w:val="002D5B33"/>
    <w:rsid w:val="002D5C06"/>
    <w:rsid w:val="002D6DB0"/>
    <w:rsid w:val="002D76F1"/>
    <w:rsid w:val="002E25D5"/>
    <w:rsid w:val="002E2980"/>
    <w:rsid w:val="002E2CCC"/>
    <w:rsid w:val="002E2E15"/>
    <w:rsid w:val="002E2EF1"/>
    <w:rsid w:val="002E36E5"/>
    <w:rsid w:val="002E4313"/>
    <w:rsid w:val="002E5FA7"/>
    <w:rsid w:val="002E6229"/>
    <w:rsid w:val="002E6E7C"/>
    <w:rsid w:val="002F0103"/>
    <w:rsid w:val="002F0236"/>
    <w:rsid w:val="002F349E"/>
    <w:rsid w:val="002F374B"/>
    <w:rsid w:val="002F4648"/>
    <w:rsid w:val="002F4AE3"/>
    <w:rsid w:val="002F5A8D"/>
    <w:rsid w:val="002F649D"/>
    <w:rsid w:val="002F6668"/>
    <w:rsid w:val="002F6EC1"/>
    <w:rsid w:val="00300D51"/>
    <w:rsid w:val="00300D55"/>
    <w:rsid w:val="0030270A"/>
    <w:rsid w:val="003032A0"/>
    <w:rsid w:val="00303560"/>
    <w:rsid w:val="00304260"/>
    <w:rsid w:val="00304393"/>
    <w:rsid w:val="0030494B"/>
    <w:rsid w:val="00304B0A"/>
    <w:rsid w:val="003066F6"/>
    <w:rsid w:val="0030728B"/>
    <w:rsid w:val="003072C6"/>
    <w:rsid w:val="00310597"/>
    <w:rsid w:val="0031129A"/>
    <w:rsid w:val="00314425"/>
    <w:rsid w:val="003144E8"/>
    <w:rsid w:val="00316BF1"/>
    <w:rsid w:val="00316FF1"/>
    <w:rsid w:val="003173E9"/>
    <w:rsid w:val="0032081A"/>
    <w:rsid w:val="00320C54"/>
    <w:rsid w:val="00321333"/>
    <w:rsid w:val="003217C2"/>
    <w:rsid w:val="003219A4"/>
    <w:rsid w:val="00322828"/>
    <w:rsid w:val="0032320F"/>
    <w:rsid w:val="00323EB5"/>
    <w:rsid w:val="003241AE"/>
    <w:rsid w:val="003249EE"/>
    <w:rsid w:val="003309FA"/>
    <w:rsid w:val="003321CB"/>
    <w:rsid w:val="00333F25"/>
    <w:rsid w:val="003347FF"/>
    <w:rsid w:val="00334CB5"/>
    <w:rsid w:val="00336671"/>
    <w:rsid w:val="0033676F"/>
    <w:rsid w:val="0033725E"/>
    <w:rsid w:val="003372B5"/>
    <w:rsid w:val="0033793C"/>
    <w:rsid w:val="00340AF6"/>
    <w:rsid w:val="00341956"/>
    <w:rsid w:val="003421CC"/>
    <w:rsid w:val="003435FA"/>
    <w:rsid w:val="00343660"/>
    <w:rsid w:val="00343F96"/>
    <w:rsid w:val="0034484B"/>
    <w:rsid w:val="00344DBF"/>
    <w:rsid w:val="00345475"/>
    <w:rsid w:val="00345D58"/>
    <w:rsid w:val="0034636C"/>
    <w:rsid w:val="00346670"/>
    <w:rsid w:val="003501FE"/>
    <w:rsid w:val="003509CB"/>
    <w:rsid w:val="00352478"/>
    <w:rsid w:val="00352723"/>
    <w:rsid w:val="003555EC"/>
    <w:rsid w:val="00355DCA"/>
    <w:rsid w:val="0035682B"/>
    <w:rsid w:val="00357F90"/>
    <w:rsid w:val="00360FAA"/>
    <w:rsid w:val="00362C14"/>
    <w:rsid w:val="00362E71"/>
    <w:rsid w:val="0036352D"/>
    <w:rsid w:val="00364600"/>
    <w:rsid w:val="00366380"/>
    <w:rsid w:val="003663A1"/>
    <w:rsid w:val="003668BA"/>
    <w:rsid w:val="003702FF"/>
    <w:rsid w:val="0037033B"/>
    <w:rsid w:val="00370527"/>
    <w:rsid w:val="00370B43"/>
    <w:rsid w:val="00370B74"/>
    <w:rsid w:val="00371569"/>
    <w:rsid w:val="00372BD0"/>
    <w:rsid w:val="00373EFA"/>
    <w:rsid w:val="0037400D"/>
    <w:rsid w:val="003745FD"/>
    <w:rsid w:val="003763BE"/>
    <w:rsid w:val="00376767"/>
    <w:rsid w:val="00376A43"/>
    <w:rsid w:val="00381982"/>
    <w:rsid w:val="00382095"/>
    <w:rsid w:val="00382B4C"/>
    <w:rsid w:val="00382F05"/>
    <w:rsid w:val="00383308"/>
    <w:rsid w:val="00383C91"/>
    <w:rsid w:val="00383F62"/>
    <w:rsid w:val="00384422"/>
    <w:rsid w:val="003845FC"/>
    <w:rsid w:val="00384E6F"/>
    <w:rsid w:val="00386CDE"/>
    <w:rsid w:val="00387467"/>
    <w:rsid w:val="00390ACA"/>
    <w:rsid w:val="00390D25"/>
    <w:rsid w:val="0039107E"/>
    <w:rsid w:val="00391DC9"/>
    <w:rsid w:val="00392441"/>
    <w:rsid w:val="00392626"/>
    <w:rsid w:val="00392986"/>
    <w:rsid w:val="00395723"/>
    <w:rsid w:val="00395B65"/>
    <w:rsid w:val="003966F8"/>
    <w:rsid w:val="00396AF1"/>
    <w:rsid w:val="00396C3A"/>
    <w:rsid w:val="00397537"/>
    <w:rsid w:val="00397D78"/>
    <w:rsid w:val="003A0122"/>
    <w:rsid w:val="003A141A"/>
    <w:rsid w:val="003A2920"/>
    <w:rsid w:val="003A2F3E"/>
    <w:rsid w:val="003A33EE"/>
    <w:rsid w:val="003A381F"/>
    <w:rsid w:val="003A3C1A"/>
    <w:rsid w:val="003A50D8"/>
    <w:rsid w:val="003A5345"/>
    <w:rsid w:val="003A5A6C"/>
    <w:rsid w:val="003A6050"/>
    <w:rsid w:val="003A744C"/>
    <w:rsid w:val="003A7660"/>
    <w:rsid w:val="003B066D"/>
    <w:rsid w:val="003B1D72"/>
    <w:rsid w:val="003B4A0B"/>
    <w:rsid w:val="003B5012"/>
    <w:rsid w:val="003B5EBD"/>
    <w:rsid w:val="003C0FA7"/>
    <w:rsid w:val="003C22C6"/>
    <w:rsid w:val="003C264A"/>
    <w:rsid w:val="003C2DCC"/>
    <w:rsid w:val="003C2F74"/>
    <w:rsid w:val="003C475D"/>
    <w:rsid w:val="003C49DC"/>
    <w:rsid w:val="003C54AF"/>
    <w:rsid w:val="003C59C2"/>
    <w:rsid w:val="003C6BC1"/>
    <w:rsid w:val="003C76BA"/>
    <w:rsid w:val="003D1D4A"/>
    <w:rsid w:val="003D1FFC"/>
    <w:rsid w:val="003D210A"/>
    <w:rsid w:val="003D2CF9"/>
    <w:rsid w:val="003D3231"/>
    <w:rsid w:val="003D4465"/>
    <w:rsid w:val="003D4B03"/>
    <w:rsid w:val="003D4EBF"/>
    <w:rsid w:val="003D559A"/>
    <w:rsid w:val="003E0B45"/>
    <w:rsid w:val="003E1F36"/>
    <w:rsid w:val="003E26A1"/>
    <w:rsid w:val="003E332C"/>
    <w:rsid w:val="003E4036"/>
    <w:rsid w:val="003E406B"/>
    <w:rsid w:val="003E4217"/>
    <w:rsid w:val="003E5929"/>
    <w:rsid w:val="003E6BC8"/>
    <w:rsid w:val="003E6CE5"/>
    <w:rsid w:val="003E79D1"/>
    <w:rsid w:val="003F081C"/>
    <w:rsid w:val="003F1627"/>
    <w:rsid w:val="003F1A07"/>
    <w:rsid w:val="003F2847"/>
    <w:rsid w:val="003F2A4B"/>
    <w:rsid w:val="003F3042"/>
    <w:rsid w:val="003F3258"/>
    <w:rsid w:val="003F3FC9"/>
    <w:rsid w:val="003F4392"/>
    <w:rsid w:val="003F4534"/>
    <w:rsid w:val="003F6A18"/>
    <w:rsid w:val="003F77AF"/>
    <w:rsid w:val="003F7CA0"/>
    <w:rsid w:val="004001AF"/>
    <w:rsid w:val="00400BD7"/>
    <w:rsid w:val="00402DFC"/>
    <w:rsid w:val="004032FB"/>
    <w:rsid w:val="00403AEE"/>
    <w:rsid w:val="004047CA"/>
    <w:rsid w:val="004120B9"/>
    <w:rsid w:val="00412276"/>
    <w:rsid w:val="00414010"/>
    <w:rsid w:val="00414CB7"/>
    <w:rsid w:val="004159DC"/>
    <w:rsid w:val="00415AD6"/>
    <w:rsid w:val="00416034"/>
    <w:rsid w:val="004166C4"/>
    <w:rsid w:val="00417DA9"/>
    <w:rsid w:val="00420F8F"/>
    <w:rsid w:val="00421006"/>
    <w:rsid w:val="004217C9"/>
    <w:rsid w:val="00423404"/>
    <w:rsid w:val="00423881"/>
    <w:rsid w:val="004246C2"/>
    <w:rsid w:val="004254E9"/>
    <w:rsid w:val="00425F99"/>
    <w:rsid w:val="00427CD9"/>
    <w:rsid w:val="00430DCB"/>
    <w:rsid w:val="004326F9"/>
    <w:rsid w:val="00433ED0"/>
    <w:rsid w:val="00435A7E"/>
    <w:rsid w:val="00437119"/>
    <w:rsid w:val="004374F0"/>
    <w:rsid w:val="004375E2"/>
    <w:rsid w:val="004400AB"/>
    <w:rsid w:val="0044166D"/>
    <w:rsid w:val="00441D3F"/>
    <w:rsid w:val="00441FD6"/>
    <w:rsid w:val="004420DA"/>
    <w:rsid w:val="004421FE"/>
    <w:rsid w:val="00442A3B"/>
    <w:rsid w:val="004445F9"/>
    <w:rsid w:val="004450D4"/>
    <w:rsid w:val="004461DD"/>
    <w:rsid w:val="00446B7D"/>
    <w:rsid w:val="004513C0"/>
    <w:rsid w:val="004513E5"/>
    <w:rsid w:val="00454394"/>
    <w:rsid w:val="00456B67"/>
    <w:rsid w:val="00460094"/>
    <w:rsid w:val="0046118D"/>
    <w:rsid w:val="00461707"/>
    <w:rsid w:val="00461A5A"/>
    <w:rsid w:val="00462BF6"/>
    <w:rsid w:val="00462DC1"/>
    <w:rsid w:val="00464955"/>
    <w:rsid w:val="004658D4"/>
    <w:rsid w:val="00465F83"/>
    <w:rsid w:val="004669BA"/>
    <w:rsid w:val="00467E32"/>
    <w:rsid w:val="00471CCC"/>
    <w:rsid w:val="00473ADA"/>
    <w:rsid w:val="004744E8"/>
    <w:rsid w:val="004746F7"/>
    <w:rsid w:val="0047472B"/>
    <w:rsid w:val="00476A2D"/>
    <w:rsid w:val="00476AA9"/>
    <w:rsid w:val="004778AF"/>
    <w:rsid w:val="004804FF"/>
    <w:rsid w:val="0048104F"/>
    <w:rsid w:val="004824B3"/>
    <w:rsid w:val="004828DB"/>
    <w:rsid w:val="0048371F"/>
    <w:rsid w:val="0048459B"/>
    <w:rsid w:val="0048460C"/>
    <w:rsid w:val="004860F1"/>
    <w:rsid w:val="004863DB"/>
    <w:rsid w:val="00490351"/>
    <w:rsid w:val="0049059F"/>
    <w:rsid w:val="00490919"/>
    <w:rsid w:val="00490993"/>
    <w:rsid w:val="00491375"/>
    <w:rsid w:val="0049154F"/>
    <w:rsid w:val="004926C8"/>
    <w:rsid w:val="00492BA6"/>
    <w:rsid w:val="00493DB1"/>
    <w:rsid w:val="00494012"/>
    <w:rsid w:val="00495690"/>
    <w:rsid w:val="00495BBD"/>
    <w:rsid w:val="004973BE"/>
    <w:rsid w:val="004A0E15"/>
    <w:rsid w:val="004A0F23"/>
    <w:rsid w:val="004A1939"/>
    <w:rsid w:val="004A38B7"/>
    <w:rsid w:val="004A3C21"/>
    <w:rsid w:val="004A3E29"/>
    <w:rsid w:val="004A3E2E"/>
    <w:rsid w:val="004A5486"/>
    <w:rsid w:val="004A67FB"/>
    <w:rsid w:val="004B0179"/>
    <w:rsid w:val="004B0E3B"/>
    <w:rsid w:val="004B1611"/>
    <w:rsid w:val="004B3292"/>
    <w:rsid w:val="004B4ABC"/>
    <w:rsid w:val="004B5218"/>
    <w:rsid w:val="004B7294"/>
    <w:rsid w:val="004C13D9"/>
    <w:rsid w:val="004C17E2"/>
    <w:rsid w:val="004C1890"/>
    <w:rsid w:val="004C32B8"/>
    <w:rsid w:val="004C333A"/>
    <w:rsid w:val="004C4DC4"/>
    <w:rsid w:val="004C5A25"/>
    <w:rsid w:val="004C6151"/>
    <w:rsid w:val="004C6CCC"/>
    <w:rsid w:val="004C6FD1"/>
    <w:rsid w:val="004C7785"/>
    <w:rsid w:val="004D34C3"/>
    <w:rsid w:val="004D58E3"/>
    <w:rsid w:val="004D5A9E"/>
    <w:rsid w:val="004D6804"/>
    <w:rsid w:val="004D744D"/>
    <w:rsid w:val="004D763D"/>
    <w:rsid w:val="004D7BC2"/>
    <w:rsid w:val="004E030A"/>
    <w:rsid w:val="004E16DC"/>
    <w:rsid w:val="004E3726"/>
    <w:rsid w:val="004E3F14"/>
    <w:rsid w:val="004E4424"/>
    <w:rsid w:val="004E4884"/>
    <w:rsid w:val="004E4B6F"/>
    <w:rsid w:val="004E4FCB"/>
    <w:rsid w:val="004E6175"/>
    <w:rsid w:val="004E6C4C"/>
    <w:rsid w:val="004E7FE3"/>
    <w:rsid w:val="004F0434"/>
    <w:rsid w:val="004F09AD"/>
    <w:rsid w:val="004F1CC3"/>
    <w:rsid w:val="004F37C8"/>
    <w:rsid w:val="004F5DF5"/>
    <w:rsid w:val="004F6AE3"/>
    <w:rsid w:val="004F6CB2"/>
    <w:rsid w:val="004F6FDA"/>
    <w:rsid w:val="004F7330"/>
    <w:rsid w:val="004F7697"/>
    <w:rsid w:val="004F7A5B"/>
    <w:rsid w:val="004F7AA3"/>
    <w:rsid w:val="005024A1"/>
    <w:rsid w:val="005039DD"/>
    <w:rsid w:val="00504507"/>
    <w:rsid w:val="0050494F"/>
    <w:rsid w:val="0050642A"/>
    <w:rsid w:val="00507927"/>
    <w:rsid w:val="005106BC"/>
    <w:rsid w:val="005128F5"/>
    <w:rsid w:val="00512E72"/>
    <w:rsid w:val="0051309D"/>
    <w:rsid w:val="0051365C"/>
    <w:rsid w:val="00515D50"/>
    <w:rsid w:val="005165D8"/>
    <w:rsid w:val="005168BE"/>
    <w:rsid w:val="0052166E"/>
    <w:rsid w:val="00521715"/>
    <w:rsid w:val="005234DF"/>
    <w:rsid w:val="00523EBC"/>
    <w:rsid w:val="005240A0"/>
    <w:rsid w:val="00524F97"/>
    <w:rsid w:val="005253A9"/>
    <w:rsid w:val="00525BF5"/>
    <w:rsid w:val="00525DE8"/>
    <w:rsid w:val="00526CC0"/>
    <w:rsid w:val="005304C2"/>
    <w:rsid w:val="00531C54"/>
    <w:rsid w:val="00533E9D"/>
    <w:rsid w:val="00534EB9"/>
    <w:rsid w:val="005369A9"/>
    <w:rsid w:val="00536ED7"/>
    <w:rsid w:val="0053774E"/>
    <w:rsid w:val="00540795"/>
    <w:rsid w:val="00540ABD"/>
    <w:rsid w:val="0054172B"/>
    <w:rsid w:val="00541C01"/>
    <w:rsid w:val="00542683"/>
    <w:rsid w:val="005448FE"/>
    <w:rsid w:val="00545CE3"/>
    <w:rsid w:val="00545DF0"/>
    <w:rsid w:val="0055013C"/>
    <w:rsid w:val="0055070D"/>
    <w:rsid w:val="00550AAF"/>
    <w:rsid w:val="005512D1"/>
    <w:rsid w:val="00552E29"/>
    <w:rsid w:val="005534A9"/>
    <w:rsid w:val="0055360E"/>
    <w:rsid w:val="005536F7"/>
    <w:rsid w:val="005559A0"/>
    <w:rsid w:val="00556A1A"/>
    <w:rsid w:val="00556AC5"/>
    <w:rsid w:val="00557B59"/>
    <w:rsid w:val="00560671"/>
    <w:rsid w:val="00562EA6"/>
    <w:rsid w:val="0056484A"/>
    <w:rsid w:val="00564CB9"/>
    <w:rsid w:val="0056578B"/>
    <w:rsid w:val="00567BB1"/>
    <w:rsid w:val="00570356"/>
    <w:rsid w:val="00570722"/>
    <w:rsid w:val="00571ADB"/>
    <w:rsid w:val="005723A7"/>
    <w:rsid w:val="00572804"/>
    <w:rsid w:val="005732AE"/>
    <w:rsid w:val="00574968"/>
    <w:rsid w:val="00575A51"/>
    <w:rsid w:val="00577BCA"/>
    <w:rsid w:val="00577E00"/>
    <w:rsid w:val="0058076E"/>
    <w:rsid w:val="00580D74"/>
    <w:rsid w:val="005813C0"/>
    <w:rsid w:val="00581970"/>
    <w:rsid w:val="00581C0E"/>
    <w:rsid w:val="00581FEB"/>
    <w:rsid w:val="005824B1"/>
    <w:rsid w:val="00582CC8"/>
    <w:rsid w:val="00583AE6"/>
    <w:rsid w:val="00583CAC"/>
    <w:rsid w:val="00584C4A"/>
    <w:rsid w:val="00585865"/>
    <w:rsid w:val="00585ACE"/>
    <w:rsid w:val="00585CEA"/>
    <w:rsid w:val="00586AE6"/>
    <w:rsid w:val="0059064D"/>
    <w:rsid w:val="00591452"/>
    <w:rsid w:val="00592754"/>
    <w:rsid w:val="00593CAF"/>
    <w:rsid w:val="00594687"/>
    <w:rsid w:val="00596633"/>
    <w:rsid w:val="00596923"/>
    <w:rsid w:val="005977EA"/>
    <w:rsid w:val="005A116F"/>
    <w:rsid w:val="005A2519"/>
    <w:rsid w:val="005A2E68"/>
    <w:rsid w:val="005A348E"/>
    <w:rsid w:val="005A350C"/>
    <w:rsid w:val="005A38D6"/>
    <w:rsid w:val="005A7181"/>
    <w:rsid w:val="005A72F4"/>
    <w:rsid w:val="005A7C7E"/>
    <w:rsid w:val="005B01BC"/>
    <w:rsid w:val="005B1C5F"/>
    <w:rsid w:val="005B2FB4"/>
    <w:rsid w:val="005B541A"/>
    <w:rsid w:val="005B5707"/>
    <w:rsid w:val="005B650B"/>
    <w:rsid w:val="005C0362"/>
    <w:rsid w:val="005C1642"/>
    <w:rsid w:val="005C19FC"/>
    <w:rsid w:val="005C1EA8"/>
    <w:rsid w:val="005C3B35"/>
    <w:rsid w:val="005C4709"/>
    <w:rsid w:val="005C4A73"/>
    <w:rsid w:val="005C4D55"/>
    <w:rsid w:val="005C4F02"/>
    <w:rsid w:val="005D0816"/>
    <w:rsid w:val="005D2B9C"/>
    <w:rsid w:val="005D38C8"/>
    <w:rsid w:val="005D4A1C"/>
    <w:rsid w:val="005D4DD7"/>
    <w:rsid w:val="005D50FF"/>
    <w:rsid w:val="005D58D7"/>
    <w:rsid w:val="005D6162"/>
    <w:rsid w:val="005D6455"/>
    <w:rsid w:val="005D6CD7"/>
    <w:rsid w:val="005D6F5D"/>
    <w:rsid w:val="005D6F82"/>
    <w:rsid w:val="005E05C0"/>
    <w:rsid w:val="005E2855"/>
    <w:rsid w:val="005E3A2A"/>
    <w:rsid w:val="005F02F2"/>
    <w:rsid w:val="005F0380"/>
    <w:rsid w:val="005F2E33"/>
    <w:rsid w:val="005F313E"/>
    <w:rsid w:val="005F3A2C"/>
    <w:rsid w:val="005F4DF6"/>
    <w:rsid w:val="005F50D7"/>
    <w:rsid w:val="005F541B"/>
    <w:rsid w:val="005F5575"/>
    <w:rsid w:val="00602650"/>
    <w:rsid w:val="006028DF"/>
    <w:rsid w:val="00603BCB"/>
    <w:rsid w:val="0060452B"/>
    <w:rsid w:val="00604899"/>
    <w:rsid w:val="00604A0E"/>
    <w:rsid w:val="00605852"/>
    <w:rsid w:val="00606AA1"/>
    <w:rsid w:val="006106F3"/>
    <w:rsid w:val="00610D4E"/>
    <w:rsid w:val="00612088"/>
    <w:rsid w:val="006129DD"/>
    <w:rsid w:val="006137F5"/>
    <w:rsid w:val="00614919"/>
    <w:rsid w:val="00614A01"/>
    <w:rsid w:val="00615E6C"/>
    <w:rsid w:val="00616200"/>
    <w:rsid w:val="006166F3"/>
    <w:rsid w:val="0061715E"/>
    <w:rsid w:val="006202C4"/>
    <w:rsid w:val="00620926"/>
    <w:rsid w:val="00620D54"/>
    <w:rsid w:val="00621375"/>
    <w:rsid w:val="006220C4"/>
    <w:rsid w:val="0062236D"/>
    <w:rsid w:val="006226D0"/>
    <w:rsid w:val="006227E6"/>
    <w:rsid w:val="00622D15"/>
    <w:rsid w:val="00622DF5"/>
    <w:rsid w:val="0062309F"/>
    <w:rsid w:val="00625D5A"/>
    <w:rsid w:val="00626A53"/>
    <w:rsid w:val="006270E5"/>
    <w:rsid w:val="006304E1"/>
    <w:rsid w:val="00631584"/>
    <w:rsid w:val="00631A94"/>
    <w:rsid w:val="00631E9C"/>
    <w:rsid w:val="006348FE"/>
    <w:rsid w:val="0063614A"/>
    <w:rsid w:val="00636DD5"/>
    <w:rsid w:val="00640294"/>
    <w:rsid w:val="00640874"/>
    <w:rsid w:val="006422B0"/>
    <w:rsid w:val="00642416"/>
    <w:rsid w:val="0064252C"/>
    <w:rsid w:val="0064259D"/>
    <w:rsid w:val="00642DB2"/>
    <w:rsid w:val="00642F21"/>
    <w:rsid w:val="0064316D"/>
    <w:rsid w:val="0064474F"/>
    <w:rsid w:val="00644A42"/>
    <w:rsid w:val="00645920"/>
    <w:rsid w:val="00647547"/>
    <w:rsid w:val="00647B0A"/>
    <w:rsid w:val="00653676"/>
    <w:rsid w:val="006553A3"/>
    <w:rsid w:val="00655423"/>
    <w:rsid w:val="00655AED"/>
    <w:rsid w:val="00657D9C"/>
    <w:rsid w:val="0066138D"/>
    <w:rsid w:val="006614DF"/>
    <w:rsid w:val="00661DB6"/>
    <w:rsid w:val="006623F4"/>
    <w:rsid w:val="0066347D"/>
    <w:rsid w:val="00663976"/>
    <w:rsid w:val="00664352"/>
    <w:rsid w:val="00664424"/>
    <w:rsid w:val="006646CA"/>
    <w:rsid w:val="0066551C"/>
    <w:rsid w:val="006664C8"/>
    <w:rsid w:val="00670DF3"/>
    <w:rsid w:val="00674A25"/>
    <w:rsid w:val="00674B62"/>
    <w:rsid w:val="00675271"/>
    <w:rsid w:val="00675C45"/>
    <w:rsid w:val="00676A65"/>
    <w:rsid w:val="006770B3"/>
    <w:rsid w:val="00681BF9"/>
    <w:rsid w:val="00681D76"/>
    <w:rsid w:val="0068286F"/>
    <w:rsid w:val="00685135"/>
    <w:rsid w:val="006851A9"/>
    <w:rsid w:val="00685297"/>
    <w:rsid w:val="00686162"/>
    <w:rsid w:val="00686EB4"/>
    <w:rsid w:val="0069012C"/>
    <w:rsid w:val="00690921"/>
    <w:rsid w:val="00690B78"/>
    <w:rsid w:val="0069143B"/>
    <w:rsid w:val="00693508"/>
    <w:rsid w:val="006942AD"/>
    <w:rsid w:val="006957EA"/>
    <w:rsid w:val="00696120"/>
    <w:rsid w:val="006964B9"/>
    <w:rsid w:val="00697B2D"/>
    <w:rsid w:val="006A0D42"/>
    <w:rsid w:val="006A491F"/>
    <w:rsid w:val="006A54BC"/>
    <w:rsid w:val="006A5FDA"/>
    <w:rsid w:val="006A7961"/>
    <w:rsid w:val="006B090D"/>
    <w:rsid w:val="006B1F19"/>
    <w:rsid w:val="006B237E"/>
    <w:rsid w:val="006B38C3"/>
    <w:rsid w:val="006B3BFD"/>
    <w:rsid w:val="006B4DF9"/>
    <w:rsid w:val="006B59D6"/>
    <w:rsid w:val="006B62F4"/>
    <w:rsid w:val="006B7A32"/>
    <w:rsid w:val="006C18C2"/>
    <w:rsid w:val="006C390F"/>
    <w:rsid w:val="006C4783"/>
    <w:rsid w:val="006C5DBC"/>
    <w:rsid w:val="006C7433"/>
    <w:rsid w:val="006C7440"/>
    <w:rsid w:val="006D1D01"/>
    <w:rsid w:val="006D210D"/>
    <w:rsid w:val="006D2D21"/>
    <w:rsid w:val="006D4E10"/>
    <w:rsid w:val="006D6B02"/>
    <w:rsid w:val="006D7362"/>
    <w:rsid w:val="006D7C45"/>
    <w:rsid w:val="006E0B57"/>
    <w:rsid w:val="006E1385"/>
    <w:rsid w:val="006E159D"/>
    <w:rsid w:val="006E24A3"/>
    <w:rsid w:val="006E2DB2"/>
    <w:rsid w:val="006E2F9E"/>
    <w:rsid w:val="006E4B86"/>
    <w:rsid w:val="006E6419"/>
    <w:rsid w:val="006E67EE"/>
    <w:rsid w:val="006E691A"/>
    <w:rsid w:val="006E737C"/>
    <w:rsid w:val="006F0AF3"/>
    <w:rsid w:val="006F0CC7"/>
    <w:rsid w:val="006F167D"/>
    <w:rsid w:val="006F1EE6"/>
    <w:rsid w:val="006F268F"/>
    <w:rsid w:val="006F37A9"/>
    <w:rsid w:val="006F3E35"/>
    <w:rsid w:val="006F4C50"/>
    <w:rsid w:val="006F6249"/>
    <w:rsid w:val="007004D9"/>
    <w:rsid w:val="00700CA0"/>
    <w:rsid w:val="00702329"/>
    <w:rsid w:val="00703655"/>
    <w:rsid w:val="00703B83"/>
    <w:rsid w:val="00703DEF"/>
    <w:rsid w:val="0070436B"/>
    <w:rsid w:val="00704F8B"/>
    <w:rsid w:val="007067FB"/>
    <w:rsid w:val="00706BBE"/>
    <w:rsid w:val="007071BD"/>
    <w:rsid w:val="007072A9"/>
    <w:rsid w:val="007078C8"/>
    <w:rsid w:val="00707D14"/>
    <w:rsid w:val="0071215E"/>
    <w:rsid w:val="007121D0"/>
    <w:rsid w:val="00712F5E"/>
    <w:rsid w:val="00713980"/>
    <w:rsid w:val="00714968"/>
    <w:rsid w:val="00715A70"/>
    <w:rsid w:val="00721758"/>
    <w:rsid w:val="00722102"/>
    <w:rsid w:val="007225ED"/>
    <w:rsid w:val="007250FC"/>
    <w:rsid w:val="0072724F"/>
    <w:rsid w:val="007274DC"/>
    <w:rsid w:val="00730CF2"/>
    <w:rsid w:val="00731C12"/>
    <w:rsid w:val="00733364"/>
    <w:rsid w:val="0073436C"/>
    <w:rsid w:val="00734713"/>
    <w:rsid w:val="00734AE7"/>
    <w:rsid w:val="00734BBA"/>
    <w:rsid w:val="00735650"/>
    <w:rsid w:val="00735823"/>
    <w:rsid w:val="00735EE8"/>
    <w:rsid w:val="00740802"/>
    <w:rsid w:val="00740E00"/>
    <w:rsid w:val="007439A7"/>
    <w:rsid w:val="00743AB1"/>
    <w:rsid w:val="0074660F"/>
    <w:rsid w:val="00746EBA"/>
    <w:rsid w:val="00750E36"/>
    <w:rsid w:val="00750E46"/>
    <w:rsid w:val="00751C62"/>
    <w:rsid w:val="0075252E"/>
    <w:rsid w:val="00753055"/>
    <w:rsid w:val="00753532"/>
    <w:rsid w:val="00753A15"/>
    <w:rsid w:val="00753CD2"/>
    <w:rsid w:val="00753F85"/>
    <w:rsid w:val="00756DEE"/>
    <w:rsid w:val="00757ED5"/>
    <w:rsid w:val="0076092C"/>
    <w:rsid w:val="00761050"/>
    <w:rsid w:val="007613B2"/>
    <w:rsid w:val="007627BE"/>
    <w:rsid w:val="0076326F"/>
    <w:rsid w:val="00763A6B"/>
    <w:rsid w:val="00764979"/>
    <w:rsid w:val="00764A1B"/>
    <w:rsid w:val="00765A33"/>
    <w:rsid w:val="00765C40"/>
    <w:rsid w:val="00765D8D"/>
    <w:rsid w:val="00766071"/>
    <w:rsid w:val="007661C5"/>
    <w:rsid w:val="00766DF1"/>
    <w:rsid w:val="00770B33"/>
    <w:rsid w:val="00772285"/>
    <w:rsid w:val="0077229C"/>
    <w:rsid w:val="00772344"/>
    <w:rsid w:val="00772B68"/>
    <w:rsid w:val="007733D0"/>
    <w:rsid w:val="00773A13"/>
    <w:rsid w:val="00774054"/>
    <w:rsid w:val="007754B2"/>
    <w:rsid w:val="00775AB1"/>
    <w:rsid w:val="00776C11"/>
    <w:rsid w:val="00777967"/>
    <w:rsid w:val="00777E3B"/>
    <w:rsid w:val="00781C30"/>
    <w:rsid w:val="00781F0D"/>
    <w:rsid w:val="00782022"/>
    <w:rsid w:val="0078258A"/>
    <w:rsid w:val="00782E00"/>
    <w:rsid w:val="00784294"/>
    <w:rsid w:val="007852DE"/>
    <w:rsid w:val="0078549E"/>
    <w:rsid w:val="0078563E"/>
    <w:rsid w:val="00785AB6"/>
    <w:rsid w:val="00785EF7"/>
    <w:rsid w:val="00790C87"/>
    <w:rsid w:val="00791674"/>
    <w:rsid w:val="00792082"/>
    <w:rsid w:val="0079227F"/>
    <w:rsid w:val="00793659"/>
    <w:rsid w:val="00793AA3"/>
    <w:rsid w:val="0079413F"/>
    <w:rsid w:val="0079449D"/>
    <w:rsid w:val="007948C5"/>
    <w:rsid w:val="0079530E"/>
    <w:rsid w:val="0079704A"/>
    <w:rsid w:val="0079704E"/>
    <w:rsid w:val="0079746A"/>
    <w:rsid w:val="007A040F"/>
    <w:rsid w:val="007A1569"/>
    <w:rsid w:val="007A343A"/>
    <w:rsid w:val="007A3C33"/>
    <w:rsid w:val="007A5226"/>
    <w:rsid w:val="007A53FD"/>
    <w:rsid w:val="007A71F3"/>
    <w:rsid w:val="007A7393"/>
    <w:rsid w:val="007A7E57"/>
    <w:rsid w:val="007B1686"/>
    <w:rsid w:val="007B271D"/>
    <w:rsid w:val="007B2F2E"/>
    <w:rsid w:val="007B33CD"/>
    <w:rsid w:val="007B3B4F"/>
    <w:rsid w:val="007B3BB8"/>
    <w:rsid w:val="007B478E"/>
    <w:rsid w:val="007B48F5"/>
    <w:rsid w:val="007B5536"/>
    <w:rsid w:val="007B6E6B"/>
    <w:rsid w:val="007C0A88"/>
    <w:rsid w:val="007C193F"/>
    <w:rsid w:val="007C1E04"/>
    <w:rsid w:val="007C1E8F"/>
    <w:rsid w:val="007C209F"/>
    <w:rsid w:val="007C2434"/>
    <w:rsid w:val="007C33D1"/>
    <w:rsid w:val="007C3EA5"/>
    <w:rsid w:val="007C3F93"/>
    <w:rsid w:val="007C5037"/>
    <w:rsid w:val="007C6BF3"/>
    <w:rsid w:val="007D00B4"/>
    <w:rsid w:val="007D03E1"/>
    <w:rsid w:val="007D1606"/>
    <w:rsid w:val="007D282A"/>
    <w:rsid w:val="007D29E0"/>
    <w:rsid w:val="007D3212"/>
    <w:rsid w:val="007D54DC"/>
    <w:rsid w:val="007D5A97"/>
    <w:rsid w:val="007D6011"/>
    <w:rsid w:val="007D7019"/>
    <w:rsid w:val="007E0956"/>
    <w:rsid w:val="007E096F"/>
    <w:rsid w:val="007E0FB7"/>
    <w:rsid w:val="007E12E7"/>
    <w:rsid w:val="007E2369"/>
    <w:rsid w:val="007E2600"/>
    <w:rsid w:val="007E3739"/>
    <w:rsid w:val="007E3788"/>
    <w:rsid w:val="007E423F"/>
    <w:rsid w:val="007E4F44"/>
    <w:rsid w:val="007E4F7D"/>
    <w:rsid w:val="007E5A55"/>
    <w:rsid w:val="007E5B70"/>
    <w:rsid w:val="007E6C6E"/>
    <w:rsid w:val="007E7A0A"/>
    <w:rsid w:val="007F0FA7"/>
    <w:rsid w:val="007F1319"/>
    <w:rsid w:val="007F1856"/>
    <w:rsid w:val="007F1A46"/>
    <w:rsid w:val="007F1CBC"/>
    <w:rsid w:val="007F2E11"/>
    <w:rsid w:val="007F44CF"/>
    <w:rsid w:val="007F65EC"/>
    <w:rsid w:val="007F6CF3"/>
    <w:rsid w:val="007F702E"/>
    <w:rsid w:val="007F77B2"/>
    <w:rsid w:val="00802964"/>
    <w:rsid w:val="00803579"/>
    <w:rsid w:val="008037C4"/>
    <w:rsid w:val="00803BA1"/>
    <w:rsid w:val="008042A4"/>
    <w:rsid w:val="00804FB2"/>
    <w:rsid w:val="0080501F"/>
    <w:rsid w:val="008067F0"/>
    <w:rsid w:val="0080796A"/>
    <w:rsid w:val="00810141"/>
    <w:rsid w:val="00811BC0"/>
    <w:rsid w:val="00813F17"/>
    <w:rsid w:val="008142B1"/>
    <w:rsid w:val="008149A6"/>
    <w:rsid w:val="00815324"/>
    <w:rsid w:val="00815B18"/>
    <w:rsid w:val="00815CC6"/>
    <w:rsid w:val="00815E38"/>
    <w:rsid w:val="008164B3"/>
    <w:rsid w:val="008166E1"/>
    <w:rsid w:val="0081687E"/>
    <w:rsid w:val="00817A8A"/>
    <w:rsid w:val="00821684"/>
    <w:rsid w:val="008248D3"/>
    <w:rsid w:val="00824A54"/>
    <w:rsid w:val="00824B77"/>
    <w:rsid w:val="00825F64"/>
    <w:rsid w:val="00826E12"/>
    <w:rsid w:val="0083087D"/>
    <w:rsid w:val="0083218A"/>
    <w:rsid w:val="00832351"/>
    <w:rsid w:val="00832747"/>
    <w:rsid w:val="0083306A"/>
    <w:rsid w:val="008332B2"/>
    <w:rsid w:val="008339E4"/>
    <w:rsid w:val="00833A2E"/>
    <w:rsid w:val="00835F17"/>
    <w:rsid w:val="00836A35"/>
    <w:rsid w:val="008374CF"/>
    <w:rsid w:val="00837915"/>
    <w:rsid w:val="00840922"/>
    <w:rsid w:val="00840FA1"/>
    <w:rsid w:val="008410BB"/>
    <w:rsid w:val="008410D9"/>
    <w:rsid w:val="00842EDE"/>
    <w:rsid w:val="0084303E"/>
    <w:rsid w:val="008441E6"/>
    <w:rsid w:val="00846082"/>
    <w:rsid w:val="00847449"/>
    <w:rsid w:val="00847467"/>
    <w:rsid w:val="0084785D"/>
    <w:rsid w:val="008478EB"/>
    <w:rsid w:val="00847D34"/>
    <w:rsid w:val="00851B09"/>
    <w:rsid w:val="008535E7"/>
    <w:rsid w:val="0085483B"/>
    <w:rsid w:val="0085682E"/>
    <w:rsid w:val="00857011"/>
    <w:rsid w:val="008570EC"/>
    <w:rsid w:val="00860200"/>
    <w:rsid w:val="008609C0"/>
    <w:rsid w:val="008620C6"/>
    <w:rsid w:val="00862524"/>
    <w:rsid w:val="00863967"/>
    <w:rsid w:val="00864ABE"/>
    <w:rsid w:val="00864D3B"/>
    <w:rsid w:val="00865248"/>
    <w:rsid w:val="00865D50"/>
    <w:rsid w:val="00866770"/>
    <w:rsid w:val="0087070F"/>
    <w:rsid w:val="00870E20"/>
    <w:rsid w:val="00871311"/>
    <w:rsid w:val="00871777"/>
    <w:rsid w:val="008722C3"/>
    <w:rsid w:val="00872B0B"/>
    <w:rsid w:val="00872D64"/>
    <w:rsid w:val="00873CAD"/>
    <w:rsid w:val="00875147"/>
    <w:rsid w:val="008755D9"/>
    <w:rsid w:val="008767CB"/>
    <w:rsid w:val="008768E3"/>
    <w:rsid w:val="008772EB"/>
    <w:rsid w:val="0087794D"/>
    <w:rsid w:val="008807C0"/>
    <w:rsid w:val="00880DCF"/>
    <w:rsid w:val="00881B30"/>
    <w:rsid w:val="00882707"/>
    <w:rsid w:val="00882ABB"/>
    <w:rsid w:val="00884639"/>
    <w:rsid w:val="008849FD"/>
    <w:rsid w:val="00884F9F"/>
    <w:rsid w:val="008851C0"/>
    <w:rsid w:val="00886C83"/>
    <w:rsid w:val="00887626"/>
    <w:rsid w:val="008878BB"/>
    <w:rsid w:val="008907F8"/>
    <w:rsid w:val="00892564"/>
    <w:rsid w:val="008925A0"/>
    <w:rsid w:val="008937A5"/>
    <w:rsid w:val="00893BE4"/>
    <w:rsid w:val="00895D8A"/>
    <w:rsid w:val="00896026"/>
    <w:rsid w:val="008968FB"/>
    <w:rsid w:val="00896E36"/>
    <w:rsid w:val="008A05B2"/>
    <w:rsid w:val="008A140D"/>
    <w:rsid w:val="008A14D7"/>
    <w:rsid w:val="008A1BC3"/>
    <w:rsid w:val="008A2E75"/>
    <w:rsid w:val="008A327B"/>
    <w:rsid w:val="008A5F77"/>
    <w:rsid w:val="008A6431"/>
    <w:rsid w:val="008B0171"/>
    <w:rsid w:val="008B1318"/>
    <w:rsid w:val="008B2026"/>
    <w:rsid w:val="008B22DF"/>
    <w:rsid w:val="008B34D9"/>
    <w:rsid w:val="008B3566"/>
    <w:rsid w:val="008B39B7"/>
    <w:rsid w:val="008B39C2"/>
    <w:rsid w:val="008B6A42"/>
    <w:rsid w:val="008B7213"/>
    <w:rsid w:val="008B7317"/>
    <w:rsid w:val="008B7BCD"/>
    <w:rsid w:val="008C2D0A"/>
    <w:rsid w:val="008C2FCC"/>
    <w:rsid w:val="008C3590"/>
    <w:rsid w:val="008C56A5"/>
    <w:rsid w:val="008C64D6"/>
    <w:rsid w:val="008C66DC"/>
    <w:rsid w:val="008D0F9A"/>
    <w:rsid w:val="008D15AF"/>
    <w:rsid w:val="008D1EB0"/>
    <w:rsid w:val="008D2656"/>
    <w:rsid w:val="008D282A"/>
    <w:rsid w:val="008D296F"/>
    <w:rsid w:val="008D2BE0"/>
    <w:rsid w:val="008D36FD"/>
    <w:rsid w:val="008D7505"/>
    <w:rsid w:val="008E0F46"/>
    <w:rsid w:val="008E1471"/>
    <w:rsid w:val="008E2813"/>
    <w:rsid w:val="008E33F7"/>
    <w:rsid w:val="008E35FC"/>
    <w:rsid w:val="008E4850"/>
    <w:rsid w:val="008E7373"/>
    <w:rsid w:val="008F0EDD"/>
    <w:rsid w:val="008F182E"/>
    <w:rsid w:val="008F24CB"/>
    <w:rsid w:val="008F24E7"/>
    <w:rsid w:val="008F2F52"/>
    <w:rsid w:val="008F3B5A"/>
    <w:rsid w:val="008F4AB6"/>
    <w:rsid w:val="008F4B76"/>
    <w:rsid w:val="008F641D"/>
    <w:rsid w:val="008F7EEA"/>
    <w:rsid w:val="00900415"/>
    <w:rsid w:val="00904433"/>
    <w:rsid w:val="009046F4"/>
    <w:rsid w:val="00906E38"/>
    <w:rsid w:val="009101A9"/>
    <w:rsid w:val="00910D21"/>
    <w:rsid w:val="00912E6D"/>
    <w:rsid w:val="009137BE"/>
    <w:rsid w:val="00913BCE"/>
    <w:rsid w:val="009155AC"/>
    <w:rsid w:val="00915DD5"/>
    <w:rsid w:val="00916714"/>
    <w:rsid w:val="0091708E"/>
    <w:rsid w:val="00922B47"/>
    <w:rsid w:val="00924ECA"/>
    <w:rsid w:val="0092691F"/>
    <w:rsid w:val="0092717D"/>
    <w:rsid w:val="009271BB"/>
    <w:rsid w:val="009273DD"/>
    <w:rsid w:val="00927EEF"/>
    <w:rsid w:val="00936034"/>
    <w:rsid w:val="00936624"/>
    <w:rsid w:val="00936B59"/>
    <w:rsid w:val="00936B70"/>
    <w:rsid w:val="00936D5F"/>
    <w:rsid w:val="009371E1"/>
    <w:rsid w:val="009374D2"/>
    <w:rsid w:val="00937891"/>
    <w:rsid w:val="00940185"/>
    <w:rsid w:val="00940EB9"/>
    <w:rsid w:val="00942D73"/>
    <w:rsid w:val="00943D7C"/>
    <w:rsid w:val="009444D7"/>
    <w:rsid w:val="00944678"/>
    <w:rsid w:val="00944F54"/>
    <w:rsid w:val="0094580E"/>
    <w:rsid w:val="00945D44"/>
    <w:rsid w:val="009461AF"/>
    <w:rsid w:val="00946A8E"/>
    <w:rsid w:val="00946CBB"/>
    <w:rsid w:val="009512F0"/>
    <w:rsid w:val="00951B16"/>
    <w:rsid w:val="00951CA3"/>
    <w:rsid w:val="00952E1D"/>
    <w:rsid w:val="009541C2"/>
    <w:rsid w:val="00954CFF"/>
    <w:rsid w:val="00954F47"/>
    <w:rsid w:val="00955421"/>
    <w:rsid w:val="00955632"/>
    <w:rsid w:val="00955ADB"/>
    <w:rsid w:val="00956219"/>
    <w:rsid w:val="009562DD"/>
    <w:rsid w:val="00956E87"/>
    <w:rsid w:val="00957574"/>
    <w:rsid w:val="00957A70"/>
    <w:rsid w:val="00961B92"/>
    <w:rsid w:val="00962100"/>
    <w:rsid w:val="009622FD"/>
    <w:rsid w:val="00964DA7"/>
    <w:rsid w:val="0096532B"/>
    <w:rsid w:val="00965568"/>
    <w:rsid w:val="009666F1"/>
    <w:rsid w:val="00966811"/>
    <w:rsid w:val="009668BC"/>
    <w:rsid w:val="0096725E"/>
    <w:rsid w:val="0096767A"/>
    <w:rsid w:val="009712FD"/>
    <w:rsid w:val="009714F7"/>
    <w:rsid w:val="00971A96"/>
    <w:rsid w:val="00972B12"/>
    <w:rsid w:val="009739EA"/>
    <w:rsid w:val="00974D48"/>
    <w:rsid w:val="0097618C"/>
    <w:rsid w:val="00976E73"/>
    <w:rsid w:val="0098117F"/>
    <w:rsid w:val="009824E3"/>
    <w:rsid w:val="00982B5D"/>
    <w:rsid w:val="00982C7D"/>
    <w:rsid w:val="009846DE"/>
    <w:rsid w:val="0098510D"/>
    <w:rsid w:val="009855E5"/>
    <w:rsid w:val="00985CAE"/>
    <w:rsid w:val="00986381"/>
    <w:rsid w:val="009863F1"/>
    <w:rsid w:val="00987B0E"/>
    <w:rsid w:val="00990664"/>
    <w:rsid w:val="0099071C"/>
    <w:rsid w:val="00990777"/>
    <w:rsid w:val="00991B35"/>
    <w:rsid w:val="00992B17"/>
    <w:rsid w:val="00993BB8"/>
    <w:rsid w:val="00993CD2"/>
    <w:rsid w:val="00993FBC"/>
    <w:rsid w:val="009957C3"/>
    <w:rsid w:val="009957E1"/>
    <w:rsid w:val="00995F19"/>
    <w:rsid w:val="00996D9B"/>
    <w:rsid w:val="00997D9C"/>
    <w:rsid w:val="009A0A3C"/>
    <w:rsid w:val="009A20AA"/>
    <w:rsid w:val="009A2B1C"/>
    <w:rsid w:val="009A2EDB"/>
    <w:rsid w:val="009A31E3"/>
    <w:rsid w:val="009A3522"/>
    <w:rsid w:val="009A3704"/>
    <w:rsid w:val="009A4E7C"/>
    <w:rsid w:val="009A4EB7"/>
    <w:rsid w:val="009A5C86"/>
    <w:rsid w:val="009A755F"/>
    <w:rsid w:val="009B5EE8"/>
    <w:rsid w:val="009B66F5"/>
    <w:rsid w:val="009C0B61"/>
    <w:rsid w:val="009C1704"/>
    <w:rsid w:val="009C348E"/>
    <w:rsid w:val="009C5764"/>
    <w:rsid w:val="009C5A0C"/>
    <w:rsid w:val="009C5E75"/>
    <w:rsid w:val="009C6B72"/>
    <w:rsid w:val="009C6E5A"/>
    <w:rsid w:val="009D01E5"/>
    <w:rsid w:val="009D21C5"/>
    <w:rsid w:val="009D23DD"/>
    <w:rsid w:val="009D2B6B"/>
    <w:rsid w:val="009D37DF"/>
    <w:rsid w:val="009D4607"/>
    <w:rsid w:val="009D4A2B"/>
    <w:rsid w:val="009D4C89"/>
    <w:rsid w:val="009D5FC3"/>
    <w:rsid w:val="009E0110"/>
    <w:rsid w:val="009E29E7"/>
    <w:rsid w:val="009E2ADA"/>
    <w:rsid w:val="009E472F"/>
    <w:rsid w:val="009F0D4B"/>
    <w:rsid w:val="009F1331"/>
    <w:rsid w:val="009F3843"/>
    <w:rsid w:val="009F4784"/>
    <w:rsid w:val="009F5251"/>
    <w:rsid w:val="009F5BA8"/>
    <w:rsid w:val="009F6212"/>
    <w:rsid w:val="009F6541"/>
    <w:rsid w:val="009F658A"/>
    <w:rsid w:val="009F6F43"/>
    <w:rsid w:val="00A01E2E"/>
    <w:rsid w:val="00A0276A"/>
    <w:rsid w:val="00A0374B"/>
    <w:rsid w:val="00A03758"/>
    <w:rsid w:val="00A03ABA"/>
    <w:rsid w:val="00A06099"/>
    <w:rsid w:val="00A063A8"/>
    <w:rsid w:val="00A06A82"/>
    <w:rsid w:val="00A06DD3"/>
    <w:rsid w:val="00A06E58"/>
    <w:rsid w:val="00A07F96"/>
    <w:rsid w:val="00A10B0C"/>
    <w:rsid w:val="00A110B0"/>
    <w:rsid w:val="00A1136D"/>
    <w:rsid w:val="00A115C3"/>
    <w:rsid w:val="00A11600"/>
    <w:rsid w:val="00A11A40"/>
    <w:rsid w:val="00A13CCC"/>
    <w:rsid w:val="00A13DFC"/>
    <w:rsid w:val="00A1504E"/>
    <w:rsid w:val="00A152D4"/>
    <w:rsid w:val="00A153D7"/>
    <w:rsid w:val="00A157D7"/>
    <w:rsid w:val="00A15DFE"/>
    <w:rsid w:val="00A216EE"/>
    <w:rsid w:val="00A26534"/>
    <w:rsid w:val="00A27CA0"/>
    <w:rsid w:val="00A30139"/>
    <w:rsid w:val="00A30781"/>
    <w:rsid w:val="00A30FB2"/>
    <w:rsid w:val="00A31801"/>
    <w:rsid w:val="00A34101"/>
    <w:rsid w:val="00A34FE4"/>
    <w:rsid w:val="00A35A16"/>
    <w:rsid w:val="00A36742"/>
    <w:rsid w:val="00A36BE7"/>
    <w:rsid w:val="00A37376"/>
    <w:rsid w:val="00A401C6"/>
    <w:rsid w:val="00A41548"/>
    <w:rsid w:val="00A426EC"/>
    <w:rsid w:val="00A42B9E"/>
    <w:rsid w:val="00A44C01"/>
    <w:rsid w:val="00A44F2F"/>
    <w:rsid w:val="00A4603A"/>
    <w:rsid w:val="00A46493"/>
    <w:rsid w:val="00A46ADE"/>
    <w:rsid w:val="00A470C5"/>
    <w:rsid w:val="00A476F4"/>
    <w:rsid w:val="00A47E30"/>
    <w:rsid w:val="00A505DC"/>
    <w:rsid w:val="00A514E2"/>
    <w:rsid w:val="00A52C2C"/>
    <w:rsid w:val="00A5350D"/>
    <w:rsid w:val="00A53830"/>
    <w:rsid w:val="00A538C4"/>
    <w:rsid w:val="00A54171"/>
    <w:rsid w:val="00A54DEB"/>
    <w:rsid w:val="00A561F1"/>
    <w:rsid w:val="00A568D5"/>
    <w:rsid w:val="00A56B6A"/>
    <w:rsid w:val="00A57130"/>
    <w:rsid w:val="00A60398"/>
    <w:rsid w:val="00A607E2"/>
    <w:rsid w:val="00A62295"/>
    <w:rsid w:val="00A62394"/>
    <w:rsid w:val="00A625F9"/>
    <w:rsid w:val="00A62723"/>
    <w:rsid w:val="00A62F11"/>
    <w:rsid w:val="00A63FC5"/>
    <w:rsid w:val="00A654B1"/>
    <w:rsid w:val="00A66E1C"/>
    <w:rsid w:val="00A70424"/>
    <w:rsid w:val="00A70E4F"/>
    <w:rsid w:val="00A71706"/>
    <w:rsid w:val="00A72816"/>
    <w:rsid w:val="00A72880"/>
    <w:rsid w:val="00A72B2D"/>
    <w:rsid w:val="00A735BE"/>
    <w:rsid w:val="00A738C0"/>
    <w:rsid w:val="00A7576B"/>
    <w:rsid w:val="00A7746F"/>
    <w:rsid w:val="00A77DC0"/>
    <w:rsid w:val="00A8059C"/>
    <w:rsid w:val="00A80643"/>
    <w:rsid w:val="00A81775"/>
    <w:rsid w:val="00A83266"/>
    <w:rsid w:val="00A83531"/>
    <w:rsid w:val="00A83704"/>
    <w:rsid w:val="00A842A9"/>
    <w:rsid w:val="00A84C29"/>
    <w:rsid w:val="00A85770"/>
    <w:rsid w:val="00A862FF"/>
    <w:rsid w:val="00A865CE"/>
    <w:rsid w:val="00A879F2"/>
    <w:rsid w:val="00A901CB"/>
    <w:rsid w:val="00A9090F"/>
    <w:rsid w:val="00A92112"/>
    <w:rsid w:val="00A92DE3"/>
    <w:rsid w:val="00A93144"/>
    <w:rsid w:val="00A940D9"/>
    <w:rsid w:val="00A94F99"/>
    <w:rsid w:val="00A9582F"/>
    <w:rsid w:val="00A95CF4"/>
    <w:rsid w:val="00A96C1F"/>
    <w:rsid w:val="00A96C2D"/>
    <w:rsid w:val="00A97305"/>
    <w:rsid w:val="00AA0A90"/>
    <w:rsid w:val="00AA0CC1"/>
    <w:rsid w:val="00AA0E19"/>
    <w:rsid w:val="00AA0FD2"/>
    <w:rsid w:val="00AA16CE"/>
    <w:rsid w:val="00AA28FA"/>
    <w:rsid w:val="00AA439C"/>
    <w:rsid w:val="00AA4848"/>
    <w:rsid w:val="00AA575C"/>
    <w:rsid w:val="00AA652C"/>
    <w:rsid w:val="00AA69DA"/>
    <w:rsid w:val="00AA7205"/>
    <w:rsid w:val="00AA75A6"/>
    <w:rsid w:val="00AA7AC7"/>
    <w:rsid w:val="00AB11AB"/>
    <w:rsid w:val="00AB1596"/>
    <w:rsid w:val="00AB1BFE"/>
    <w:rsid w:val="00AB5F82"/>
    <w:rsid w:val="00AB7DC3"/>
    <w:rsid w:val="00AB7DCF"/>
    <w:rsid w:val="00AC3C02"/>
    <w:rsid w:val="00AC48F3"/>
    <w:rsid w:val="00AC5013"/>
    <w:rsid w:val="00AC5306"/>
    <w:rsid w:val="00AC5DF3"/>
    <w:rsid w:val="00AC624E"/>
    <w:rsid w:val="00AC7C4E"/>
    <w:rsid w:val="00AD1857"/>
    <w:rsid w:val="00AD31E3"/>
    <w:rsid w:val="00AD5585"/>
    <w:rsid w:val="00AD5ED1"/>
    <w:rsid w:val="00AD7716"/>
    <w:rsid w:val="00AD7DA4"/>
    <w:rsid w:val="00AE07A0"/>
    <w:rsid w:val="00AE132A"/>
    <w:rsid w:val="00AE153A"/>
    <w:rsid w:val="00AE193D"/>
    <w:rsid w:val="00AE3728"/>
    <w:rsid w:val="00AE422D"/>
    <w:rsid w:val="00AE53DE"/>
    <w:rsid w:val="00AE5435"/>
    <w:rsid w:val="00AE7009"/>
    <w:rsid w:val="00AE7FE7"/>
    <w:rsid w:val="00AF2ADA"/>
    <w:rsid w:val="00AF3510"/>
    <w:rsid w:val="00AF5922"/>
    <w:rsid w:val="00AF5AE9"/>
    <w:rsid w:val="00AF7D13"/>
    <w:rsid w:val="00B02435"/>
    <w:rsid w:val="00B02651"/>
    <w:rsid w:val="00B03207"/>
    <w:rsid w:val="00B05674"/>
    <w:rsid w:val="00B05C22"/>
    <w:rsid w:val="00B1004A"/>
    <w:rsid w:val="00B10E21"/>
    <w:rsid w:val="00B115D4"/>
    <w:rsid w:val="00B11FE3"/>
    <w:rsid w:val="00B1223D"/>
    <w:rsid w:val="00B13461"/>
    <w:rsid w:val="00B135C2"/>
    <w:rsid w:val="00B14ADB"/>
    <w:rsid w:val="00B151C0"/>
    <w:rsid w:val="00B15C69"/>
    <w:rsid w:val="00B16834"/>
    <w:rsid w:val="00B16D91"/>
    <w:rsid w:val="00B176AB"/>
    <w:rsid w:val="00B179BE"/>
    <w:rsid w:val="00B20D8B"/>
    <w:rsid w:val="00B235DB"/>
    <w:rsid w:val="00B23F1A"/>
    <w:rsid w:val="00B23FF4"/>
    <w:rsid w:val="00B24E94"/>
    <w:rsid w:val="00B25577"/>
    <w:rsid w:val="00B26D57"/>
    <w:rsid w:val="00B2708F"/>
    <w:rsid w:val="00B27360"/>
    <w:rsid w:val="00B27E6C"/>
    <w:rsid w:val="00B33250"/>
    <w:rsid w:val="00B3374A"/>
    <w:rsid w:val="00B34571"/>
    <w:rsid w:val="00B36208"/>
    <w:rsid w:val="00B36AF6"/>
    <w:rsid w:val="00B37E54"/>
    <w:rsid w:val="00B40308"/>
    <w:rsid w:val="00B404EC"/>
    <w:rsid w:val="00B40962"/>
    <w:rsid w:val="00B40A2C"/>
    <w:rsid w:val="00B40AFD"/>
    <w:rsid w:val="00B42486"/>
    <w:rsid w:val="00B4379D"/>
    <w:rsid w:val="00B43F54"/>
    <w:rsid w:val="00B44F4E"/>
    <w:rsid w:val="00B45E85"/>
    <w:rsid w:val="00B460A7"/>
    <w:rsid w:val="00B46828"/>
    <w:rsid w:val="00B47D26"/>
    <w:rsid w:val="00B47F52"/>
    <w:rsid w:val="00B5045B"/>
    <w:rsid w:val="00B53104"/>
    <w:rsid w:val="00B53194"/>
    <w:rsid w:val="00B53232"/>
    <w:rsid w:val="00B54D97"/>
    <w:rsid w:val="00B54F3F"/>
    <w:rsid w:val="00B551DF"/>
    <w:rsid w:val="00B56924"/>
    <w:rsid w:val="00B56E8E"/>
    <w:rsid w:val="00B5736E"/>
    <w:rsid w:val="00B602D1"/>
    <w:rsid w:val="00B603BA"/>
    <w:rsid w:val="00B6089A"/>
    <w:rsid w:val="00B6127D"/>
    <w:rsid w:val="00B61519"/>
    <w:rsid w:val="00B6194F"/>
    <w:rsid w:val="00B633D5"/>
    <w:rsid w:val="00B63C3D"/>
    <w:rsid w:val="00B6491F"/>
    <w:rsid w:val="00B64A2E"/>
    <w:rsid w:val="00B64FBA"/>
    <w:rsid w:val="00B653BA"/>
    <w:rsid w:val="00B654D9"/>
    <w:rsid w:val="00B65B3F"/>
    <w:rsid w:val="00B66590"/>
    <w:rsid w:val="00B700DC"/>
    <w:rsid w:val="00B70661"/>
    <w:rsid w:val="00B706D1"/>
    <w:rsid w:val="00B709FE"/>
    <w:rsid w:val="00B71453"/>
    <w:rsid w:val="00B72D27"/>
    <w:rsid w:val="00B731E2"/>
    <w:rsid w:val="00B73309"/>
    <w:rsid w:val="00B73529"/>
    <w:rsid w:val="00B7361F"/>
    <w:rsid w:val="00B73E00"/>
    <w:rsid w:val="00B7447E"/>
    <w:rsid w:val="00B74F8F"/>
    <w:rsid w:val="00B7545F"/>
    <w:rsid w:val="00B75CA7"/>
    <w:rsid w:val="00B774C3"/>
    <w:rsid w:val="00B80D27"/>
    <w:rsid w:val="00B81517"/>
    <w:rsid w:val="00B81D13"/>
    <w:rsid w:val="00B8275A"/>
    <w:rsid w:val="00B82E37"/>
    <w:rsid w:val="00B8394F"/>
    <w:rsid w:val="00B86F1B"/>
    <w:rsid w:val="00B87057"/>
    <w:rsid w:val="00B8791F"/>
    <w:rsid w:val="00B87B1C"/>
    <w:rsid w:val="00B87B81"/>
    <w:rsid w:val="00B87C7F"/>
    <w:rsid w:val="00B9030E"/>
    <w:rsid w:val="00B91396"/>
    <w:rsid w:val="00B927E2"/>
    <w:rsid w:val="00B92980"/>
    <w:rsid w:val="00B935C6"/>
    <w:rsid w:val="00B93683"/>
    <w:rsid w:val="00B93BB0"/>
    <w:rsid w:val="00B9521B"/>
    <w:rsid w:val="00BA0462"/>
    <w:rsid w:val="00BA0D08"/>
    <w:rsid w:val="00BA0F99"/>
    <w:rsid w:val="00BA12CE"/>
    <w:rsid w:val="00BA1661"/>
    <w:rsid w:val="00BA1A10"/>
    <w:rsid w:val="00BA1D49"/>
    <w:rsid w:val="00BA20AD"/>
    <w:rsid w:val="00BA22E6"/>
    <w:rsid w:val="00BA2B20"/>
    <w:rsid w:val="00BA4959"/>
    <w:rsid w:val="00BA5970"/>
    <w:rsid w:val="00BA5E84"/>
    <w:rsid w:val="00BA6069"/>
    <w:rsid w:val="00BA6DF7"/>
    <w:rsid w:val="00BB095E"/>
    <w:rsid w:val="00BB121E"/>
    <w:rsid w:val="00BB2F9B"/>
    <w:rsid w:val="00BB3062"/>
    <w:rsid w:val="00BB3136"/>
    <w:rsid w:val="00BB3C42"/>
    <w:rsid w:val="00BB45CA"/>
    <w:rsid w:val="00BB4D5A"/>
    <w:rsid w:val="00BB511F"/>
    <w:rsid w:val="00BB63CA"/>
    <w:rsid w:val="00BB7861"/>
    <w:rsid w:val="00BB7889"/>
    <w:rsid w:val="00BB7F27"/>
    <w:rsid w:val="00BC083D"/>
    <w:rsid w:val="00BC383F"/>
    <w:rsid w:val="00BC3F80"/>
    <w:rsid w:val="00BC41BB"/>
    <w:rsid w:val="00BC70D9"/>
    <w:rsid w:val="00BC7402"/>
    <w:rsid w:val="00BD16B7"/>
    <w:rsid w:val="00BD27B8"/>
    <w:rsid w:val="00BD2807"/>
    <w:rsid w:val="00BD60B7"/>
    <w:rsid w:val="00BD715A"/>
    <w:rsid w:val="00BD767A"/>
    <w:rsid w:val="00BD7A77"/>
    <w:rsid w:val="00BE26C2"/>
    <w:rsid w:val="00BE29D7"/>
    <w:rsid w:val="00BE2FB2"/>
    <w:rsid w:val="00BE370B"/>
    <w:rsid w:val="00BE43F0"/>
    <w:rsid w:val="00BE6001"/>
    <w:rsid w:val="00BE61BE"/>
    <w:rsid w:val="00BE61E6"/>
    <w:rsid w:val="00BE6224"/>
    <w:rsid w:val="00BF084E"/>
    <w:rsid w:val="00BF1533"/>
    <w:rsid w:val="00BF1878"/>
    <w:rsid w:val="00BF1F57"/>
    <w:rsid w:val="00BF31BB"/>
    <w:rsid w:val="00BF359F"/>
    <w:rsid w:val="00BF4596"/>
    <w:rsid w:val="00BF4EF7"/>
    <w:rsid w:val="00BF5FA1"/>
    <w:rsid w:val="00BF6FE7"/>
    <w:rsid w:val="00C017C0"/>
    <w:rsid w:val="00C01D3D"/>
    <w:rsid w:val="00C026DE"/>
    <w:rsid w:val="00C03E07"/>
    <w:rsid w:val="00C03EAF"/>
    <w:rsid w:val="00C044FB"/>
    <w:rsid w:val="00C04C6C"/>
    <w:rsid w:val="00C04E87"/>
    <w:rsid w:val="00C07E6C"/>
    <w:rsid w:val="00C10707"/>
    <w:rsid w:val="00C10CAC"/>
    <w:rsid w:val="00C10F04"/>
    <w:rsid w:val="00C112C7"/>
    <w:rsid w:val="00C11684"/>
    <w:rsid w:val="00C1235A"/>
    <w:rsid w:val="00C127DB"/>
    <w:rsid w:val="00C14A0C"/>
    <w:rsid w:val="00C15257"/>
    <w:rsid w:val="00C16D8C"/>
    <w:rsid w:val="00C2147F"/>
    <w:rsid w:val="00C21E67"/>
    <w:rsid w:val="00C220CA"/>
    <w:rsid w:val="00C241D9"/>
    <w:rsid w:val="00C2499B"/>
    <w:rsid w:val="00C27979"/>
    <w:rsid w:val="00C3261D"/>
    <w:rsid w:val="00C3437D"/>
    <w:rsid w:val="00C35751"/>
    <w:rsid w:val="00C36918"/>
    <w:rsid w:val="00C40ABE"/>
    <w:rsid w:val="00C42702"/>
    <w:rsid w:val="00C42833"/>
    <w:rsid w:val="00C43180"/>
    <w:rsid w:val="00C455DC"/>
    <w:rsid w:val="00C4576D"/>
    <w:rsid w:val="00C47337"/>
    <w:rsid w:val="00C53B3A"/>
    <w:rsid w:val="00C553EC"/>
    <w:rsid w:val="00C55F5F"/>
    <w:rsid w:val="00C57660"/>
    <w:rsid w:val="00C61846"/>
    <w:rsid w:val="00C62750"/>
    <w:rsid w:val="00C62E0B"/>
    <w:rsid w:val="00C637A6"/>
    <w:rsid w:val="00C63D1C"/>
    <w:rsid w:val="00C63D4E"/>
    <w:rsid w:val="00C64B79"/>
    <w:rsid w:val="00C65ADD"/>
    <w:rsid w:val="00C66AE0"/>
    <w:rsid w:val="00C6768C"/>
    <w:rsid w:val="00C706F6"/>
    <w:rsid w:val="00C718F8"/>
    <w:rsid w:val="00C746AF"/>
    <w:rsid w:val="00C76AEA"/>
    <w:rsid w:val="00C77115"/>
    <w:rsid w:val="00C80024"/>
    <w:rsid w:val="00C80A34"/>
    <w:rsid w:val="00C8106D"/>
    <w:rsid w:val="00C819FB"/>
    <w:rsid w:val="00C8327F"/>
    <w:rsid w:val="00C83AE8"/>
    <w:rsid w:val="00C83DB2"/>
    <w:rsid w:val="00C8756E"/>
    <w:rsid w:val="00C906A7"/>
    <w:rsid w:val="00C90FBE"/>
    <w:rsid w:val="00C91296"/>
    <w:rsid w:val="00C913DB"/>
    <w:rsid w:val="00C927FA"/>
    <w:rsid w:val="00C93226"/>
    <w:rsid w:val="00C95844"/>
    <w:rsid w:val="00C95ACF"/>
    <w:rsid w:val="00C96B6A"/>
    <w:rsid w:val="00CA01E0"/>
    <w:rsid w:val="00CA4272"/>
    <w:rsid w:val="00CA52F1"/>
    <w:rsid w:val="00CA5643"/>
    <w:rsid w:val="00CA7080"/>
    <w:rsid w:val="00CB07EA"/>
    <w:rsid w:val="00CB1C7E"/>
    <w:rsid w:val="00CB23C5"/>
    <w:rsid w:val="00CB5090"/>
    <w:rsid w:val="00CC0120"/>
    <w:rsid w:val="00CC01BE"/>
    <w:rsid w:val="00CC0E4B"/>
    <w:rsid w:val="00CC2493"/>
    <w:rsid w:val="00CC49C2"/>
    <w:rsid w:val="00CC59F1"/>
    <w:rsid w:val="00CC690C"/>
    <w:rsid w:val="00CC7381"/>
    <w:rsid w:val="00CC74A6"/>
    <w:rsid w:val="00CD0D40"/>
    <w:rsid w:val="00CD3629"/>
    <w:rsid w:val="00CD40B3"/>
    <w:rsid w:val="00CD4B06"/>
    <w:rsid w:val="00CD51F2"/>
    <w:rsid w:val="00CD5FDA"/>
    <w:rsid w:val="00CD7051"/>
    <w:rsid w:val="00CE11C5"/>
    <w:rsid w:val="00CE1AB7"/>
    <w:rsid w:val="00CE2CD1"/>
    <w:rsid w:val="00CE41B9"/>
    <w:rsid w:val="00CE44DC"/>
    <w:rsid w:val="00CE5D63"/>
    <w:rsid w:val="00CE6579"/>
    <w:rsid w:val="00CE699D"/>
    <w:rsid w:val="00CE71BB"/>
    <w:rsid w:val="00CF1AD0"/>
    <w:rsid w:val="00CF2B5C"/>
    <w:rsid w:val="00CF49E7"/>
    <w:rsid w:val="00CF61E3"/>
    <w:rsid w:val="00CF6812"/>
    <w:rsid w:val="00CF6FAF"/>
    <w:rsid w:val="00D0014E"/>
    <w:rsid w:val="00D00262"/>
    <w:rsid w:val="00D00343"/>
    <w:rsid w:val="00D00554"/>
    <w:rsid w:val="00D03181"/>
    <w:rsid w:val="00D041A5"/>
    <w:rsid w:val="00D04E5C"/>
    <w:rsid w:val="00D058DF"/>
    <w:rsid w:val="00D07872"/>
    <w:rsid w:val="00D07F0D"/>
    <w:rsid w:val="00D07F85"/>
    <w:rsid w:val="00D10729"/>
    <w:rsid w:val="00D11B26"/>
    <w:rsid w:val="00D11CC5"/>
    <w:rsid w:val="00D122D1"/>
    <w:rsid w:val="00D130F6"/>
    <w:rsid w:val="00D146C9"/>
    <w:rsid w:val="00D16E64"/>
    <w:rsid w:val="00D17184"/>
    <w:rsid w:val="00D17A0B"/>
    <w:rsid w:val="00D17B76"/>
    <w:rsid w:val="00D20CD6"/>
    <w:rsid w:val="00D212D2"/>
    <w:rsid w:val="00D22BAD"/>
    <w:rsid w:val="00D237EC"/>
    <w:rsid w:val="00D242FD"/>
    <w:rsid w:val="00D245B5"/>
    <w:rsid w:val="00D2571F"/>
    <w:rsid w:val="00D27878"/>
    <w:rsid w:val="00D27C90"/>
    <w:rsid w:val="00D30E26"/>
    <w:rsid w:val="00D30E28"/>
    <w:rsid w:val="00D31056"/>
    <w:rsid w:val="00D31072"/>
    <w:rsid w:val="00D325DA"/>
    <w:rsid w:val="00D3344C"/>
    <w:rsid w:val="00D335E4"/>
    <w:rsid w:val="00D34286"/>
    <w:rsid w:val="00D349F7"/>
    <w:rsid w:val="00D357D1"/>
    <w:rsid w:val="00D35CC4"/>
    <w:rsid w:val="00D35CCC"/>
    <w:rsid w:val="00D37780"/>
    <w:rsid w:val="00D37F7C"/>
    <w:rsid w:val="00D41160"/>
    <w:rsid w:val="00D414F0"/>
    <w:rsid w:val="00D42242"/>
    <w:rsid w:val="00D42B19"/>
    <w:rsid w:val="00D45085"/>
    <w:rsid w:val="00D4597A"/>
    <w:rsid w:val="00D5023C"/>
    <w:rsid w:val="00D507E9"/>
    <w:rsid w:val="00D507FD"/>
    <w:rsid w:val="00D5092C"/>
    <w:rsid w:val="00D5179D"/>
    <w:rsid w:val="00D51D1C"/>
    <w:rsid w:val="00D5270A"/>
    <w:rsid w:val="00D5466A"/>
    <w:rsid w:val="00D54F09"/>
    <w:rsid w:val="00D55106"/>
    <w:rsid w:val="00D57A0E"/>
    <w:rsid w:val="00D57BD8"/>
    <w:rsid w:val="00D605B7"/>
    <w:rsid w:val="00D60D3B"/>
    <w:rsid w:val="00D61B96"/>
    <w:rsid w:val="00D636EF"/>
    <w:rsid w:val="00D6437C"/>
    <w:rsid w:val="00D652C8"/>
    <w:rsid w:val="00D656FD"/>
    <w:rsid w:val="00D700CA"/>
    <w:rsid w:val="00D70F59"/>
    <w:rsid w:val="00D725E3"/>
    <w:rsid w:val="00D729D1"/>
    <w:rsid w:val="00D755A8"/>
    <w:rsid w:val="00D7703D"/>
    <w:rsid w:val="00D80627"/>
    <w:rsid w:val="00D80AF9"/>
    <w:rsid w:val="00D81B79"/>
    <w:rsid w:val="00D82009"/>
    <w:rsid w:val="00D8370B"/>
    <w:rsid w:val="00D83F61"/>
    <w:rsid w:val="00D84AE4"/>
    <w:rsid w:val="00D8647F"/>
    <w:rsid w:val="00D86C9D"/>
    <w:rsid w:val="00D86EF4"/>
    <w:rsid w:val="00D87064"/>
    <w:rsid w:val="00D8749F"/>
    <w:rsid w:val="00D87675"/>
    <w:rsid w:val="00D87E1B"/>
    <w:rsid w:val="00D911C5"/>
    <w:rsid w:val="00D911F9"/>
    <w:rsid w:val="00D92004"/>
    <w:rsid w:val="00D95435"/>
    <w:rsid w:val="00D969DE"/>
    <w:rsid w:val="00D96C89"/>
    <w:rsid w:val="00D97031"/>
    <w:rsid w:val="00D97445"/>
    <w:rsid w:val="00DA039A"/>
    <w:rsid w:val="00DA045A"/>
    <w:rsid w:val="00DA0AB4"/>
    <w:rsid w:val="00DA1D0E"/>
    <w:rsid w:val="00DA2D9B"/>
    <w:rsid w:val="00DA2F87"/>
    <w:rsid w:val="00DA360C"/>
    <w:rsid w:val="00DA56EF"/>
    <w:rsid w:val="00DA5878"/>
    <w:rsid w:val="00DA5F62"/>
    <w:rsid w:val="00DA618A"/>
    <w:rsid w:val="00DA6224"/>
    <w:rsid w:val="00DA6B43"/>
    <w:rsid w:val="00DA7C6B"/>
    <w:rsid w:val="00DB084B"/>
    <w:rsid w:val="00DB10A7"/>
    <w:rsid w:val="00DB1217"/>
    <w:rsid w:val="00DB213F"/>
    <w:rsid w:val="00DB28B3"/>
    <w:rsid w:val="00DB2EE4"/>
    <w:rsid w:val="00DB3689"/>
    <w:rsid w:val="00DB396A"/>
    <w:rsid w:val="00DB4DFF"/>
    <w:rsid w:val="00DB4ED6"/>
    <w:rsid w:val="00DB6068"/>
    <w:rsid w:val="00DB73B2"/>
    <w:rsid w:val="00DC0AA8"/>
    <w:rsid w:val="00DC1CD2"/>
    <w:rsid w:val="00DC23DB"/>
    <w:rsid w:val="00DC268B"/>
    <w:rsid w:val="00DC2AD8"/>
    <w:rsid w:val="00DC2E02"/>
    <w:rsid w:val="00DC3972"/>
    <w:rsid w:val="00DC40D8"/>
    <w:rsid w:val="00DC492E"/>
    <w:rsid w:val="00DC51E4"/>
    <w:rsid w:val="00DC57F7"/>
    <w:rsid w:val="00DC5BC1"/>
    <w:rsid w:val="00DC6F41"/>
    <w:rsid w:val="00DD2311"/>
    <w:rsid w:val="00DD2C57"/>
    <w:rsid w:val="00DD63BD"/>
    <w:rsid w:val="00DD7CE9"/>
    <w:rsid w:val="00DE0071"/>
    <w:rsid w:val="00DE055A"/>
    <w:rsid w:val="00DE230F"/>
    <w:rsid w:val="00DE391A"/>
    <w:rsid w:val="00DE52CA"/>
    <w:rsid w:val="00DE5A4D"/>
    <w:rsid w:val="00DE6C3A"/>
    <w:rsid w:val="00DE7051"/>
    <w:rsid w:val="00DF0CA1"/>
    <w:rsid w:val="00DF16FB"/>
    <w:rsid w:val="00DF1904"/>
    <w:rsid w:val="00DF3B60"/>
    <w:rsid w:val="00DF3E89"/>
    <w:rsid w:val="00DF4F6F"/>
    <w:rsid w:val="00DF511F"/>
    <w:rsid w:val="00DF537D"/>
    <w:rsid w:val="00DF77A7"/>
    <w:rsid w:val="00E00F10"/>
    <w:rsid w:val="00E014D9"/>
    <w:rsid w:val="00E01DE0"/>
    <w:rsid w:val="00E022D6"/>
    <w:rsid w:val="00E027FB"/>
    <w:rsid w:val="00E049CA"/>
    <w:rsid w:val="00E04DF4"/>
    <w:rsid w:val="00E07B5A"/>
    <w:rsid w:val="00E07C3F"/>
    <w:rsid w:val="00E13B47"/>
    <w:rsid w:val="00E148A4"/>
    <w:rsid w:val="00E15EC2"/>
    <w:rsid w:val="00E1691D"/>
    <w:rsid w:val="00E16980"/>
    <w:rsid w:val="00E16BD5"/>
    <w:rsid w:val="00E2289F"/>
    <w:rsid w:val="00E23248"/>
    <w:rsid w:val="00E23E53"/>
    <w:rsid w:val="00E24E7B"/>
    <w:rsid w:val="00E303EF"/>
    <w:rsid w:val="00E304CF"/>
    <w:rsid w:val="00E312D5"/>
    <w:rsid w:val="00E31BAD"/>
    <w:rsid w:val="00E31C25"/>
    <w:rsid w:val="00E32252"/>
    <w:rsid w:val="00E32F2E"/>
    <w:rsid w:val="00E3366F"/>
    <w:rsid w:val="00E34E3E"/>
    <w:rsid w:val="00E375B9"/>
    <w:rsid w:val="00E40970"/>
    <w:rsid w:val="00E40C01"/>
    <w:rsid w:val="00E40CEF"/>
    <w:rsid w:val="00E4181F"/>
    <w:rsid w:val="00E44BB5"/>
    <w:rsid w:val="00E4500F"/>
    <w:rsid w:val="00E500C9"/>
    <w:rsid w:val="00E50841"/>
    <w:rsid w:val="00E50893"/>
    <w:rsid w:val="00E50D11"/>
    <w:rsid w:val="00E519E2"/>
    <w:rsid w:val="00E51A53"/>
    <w:rsid w:val="00E52305"/>
    <w:rsid w:val="00E5284B"/>
    <w:rsid w:val="00E52C67"/>
    <w:rsid w:val="00E53303"/>
    <w:rsid w:val="00E5337E"/>
    <w:rsid w:val="00E537C6"/>
    <w:rsid w:val="00E55F68"/>
    <w:rsid w:val="00E60024"/>
    <w:rsid w:val="00E602EC"/>
    <w:rsid w:val="00E6196D"/>
    <w:rsid w:val="00E62F68"/>
    <w:rsid w:val="00E643A0"/>
    <w:rsid w:val="00E64601"/>
    <w:rsid w:val="00E659B2"/>
    <w:rsid w:val="00E661AE"/>
    <w:rsid w:val="00E672E9"/>
    <w:rsid w:val="00E712DA"/>
    <w:rsid w:val="00E715F6"/>
    <w:rsid w:val="00E72D6D"/>
    <w:rsid w:val="00E72FC6"/>
    <w:rsid w:val="00E74CCA"/>
    <w:rsid w:val="00E751DA"/>
    <w:rsid w:val="00E7527A"/>
    <w:rsid w:val="00E759FB"/>
    <w:rsid w:val="00E762EB"/>
    <w:rsid w:val="00E76A35"/>
    <w:rsid w:val="00E81D51"/>
    <w:rsid w:val="00E81E05"/>
    <w:rsid w:val="00E8466F"/>
    <w:rsid w:val="00E855FB"/>
    <w:rsid w:val="00E85A40"/>
    <w:rsid w:val="00E94707"/>
    <w:rsid w:val="00E94D21"/>
    <w:rsid w:val="00E95E11"/>
    <w:rsid w:val="00E962A4"/>
    <w:rsid w:val="00E966B0"/>
    <w:rsid w:val="00E971E2"/>
    <w:rsid w:val="00E97425"/>
    <w:rsid w:val="00EA0419"/>
    <w:rsid w:val="00EA18A9"/>
    <w:rsid w:val="00EA2167"/>
    <w:rsid w:val="00EA53E8"/>
    <w:rsid w:val="00EA6A60"/>
    <w:rsid w:val="00EA6C2A"/>
    <w:rsid w:val="00EB3B43"/>
    <w:rsid w:val="00EB3D4C"/>
    <w:rsid w:val="00EB53D4"/>
    <w:rsid w:val="00EB58E1"/>
    <w:rsid w:val="00EB613F"/>
    <w:rsid w:val="00EB664C"/>
    <w:rsid w:val="00EB7326"/>
    <w:rsid w:val="00EC0B79"/>
    <w:rsid w:val="00EC27A3"/>
    <w:rsid w:val="00EC445C"/>
    <w:rsid w:val="00EC4569"/>
    <w:rsid w:val="00EC539A"/>
    <w:rsid w:val="00EC5630"/>
    <w:rsid w:val="00EC6526"/>
    <w:rsid w:val="00EC6D82"/>
    <w:rsid w:val="00EC7A8A"/>
    <w:rsid w:val="00ED0E93"/>
    <w:rsid w:val="00ED154A"/>
    <w:rsid w:val="00ED1B1A"/>
    <w:rsid w:val="00ED2D53"/>
    <w:rsid w:val="00ED396B"/>
    <w:rsid w:val="00ED3D5F"/>
    <w:rsid w:val="00ED66C6"/>
    <w:rsid w:val="00ED7155"/>
    <w:rsid w:val="00ED7976"/>
    <w:rsid w:val="00EE0381"/>
    <w:rsid w:val="00EE175E"/>
    <w:rsid w:val="00EE19A9"/>
    <w:rsid w:val="00EE203F"/>
    <w:rsid w:val="00EE2084"/>
    <w:rsid w:val="00EE21FF"/>
    <w:rsid w:val="00EE29F7"/>
    <w:rsid w:val="00EE2DD9"/>
    <w:rsid w:val="00EE36E4"/>
    <w:rsid w:val="00EE4590"/>
    <w:rsid w:val="00EE5D47"/>
    <w:rsid w:val="00EE5D50"/>
    <w:rsid w:val="00EE6A2F"/>
    <w:rsid w:val="00EF0416"/>
    <w:rsid w:val="00EF1E78"/>
    <w:rsid w:val="00EF2323"/>
    <w:rsid w:val="00EF25EB"/>
    <w:rsid w:val="00EF2BC9"/>
    <w:rsid w:val="00EF37E8"/>
    <w:rsid w:val="00EF3E9D"/>
    <w:rsid w:val="00EF49DA"/>
    <w:rsid w:val="00EF62B3"/>
    <w:rsid w:val="00EF7C73"/>
    <w:rsid w:val="00F005E9"/>
    <w:rsid w:val="00F00DBB"/>
    <w:rsid w:val="00F01670"/>
    <w:rsid w:val="00F03018"/>
    <w:rsid w:val="00F05F93"/>
    <w:rsid w:val="00F07724"/>
    <w:rsid w:val="00F07FF5"/>
    <w:rsid w:val="00F109CA"/>
    <w:rsid w:val="00F10CAD"/>
    <w:rsid w:val="00F10F53"/>
    <w:rsid w:val="00F1133D"/>
    <w:rsid w:val="00F1186D"/>
    <w:rsid w:val="00F13647"/>
    <w:rsid w:val="00F144C2"/>
    <w:rsid w:val="00F14AB9"/>
    <w:rsid w:val="00F14ADC"/>
    <w:rsid w:val="00F154EC"/>
    <w:rsid w:val="00F15975"/>
    <w:rsid w:val="00F15EF8"/>
    <w:rsid w:val="00F16DAB"/>
    <w:rsid w:val="00F17525"/>
    <w:rsid w:val="00F17D02"/>
    <w:rsid w:val="00F20CD3"/>
    <w:rsid w:val="00F210ED"/>
    <w:rsid w:val="00F21A06"/>
    <w:rsid w:val="00F21FC9"/>
    <w:rsid w:val="00F2317F"/>
    <w:rsid w:val="00F24593"/>
    <w:rsid w:val="00F255BE"/>
    <w:rsid w:val="00F2565C"/>
    <w:rsid w:val="00F25AD7"/>
    <w:rsid w:val="00F26BB1"/>
    <w:rsid w:val="00F278CA"/>
    <w:rsid w:val="00F30523"/>
    <w:rsid w:val="00F30BE8"/>
    <w:rsid w:val="00F331F8"/>
    <w:rsid w:val="00F339A7"/>
    <w:rsid w:val="00F345E6"/>
    <w:rsid w:val="00F347AB"/>
    <w:rsid w:val="00F34F21"/>
    <w:rsid w:val="00F3690A"/>
    <w:rsid w:val="00F36D3E"/>
    <w:rsid w:val="00F40A12"/>
    <w:rsid w:val="00F41807"/>
    <w:rsid w:val="00F41C39"/>
    <w:rsid w:val="00F41E46"/>
    <w:rsid w:val="00F42D8B"/>
    <w:rsid w:val="00F43182"/>
    <w:rsid w:val="00F43ECA"/>
    <w:rsid w:val="00F44262"/>
    <w:rsid w:val="00F4432A"/>
    <w:rsid w:val="00F46021"/>
    <w:rsid w:val="00F4653E"/>
    <w:rsid w:val="00F46C0B"/>
    <w:rsid w:val="00F513E0"/>
    <w:rsid w:val="00F514DD"/>
    <w:rsid w:val="00F52116"/>
    <w:rsid w:val="00F528A7"/>
    <w:rsid w:val="00F5309D"/>
    <w:rsid w:val="00F55F36"/>
    <w:rsid w:val="00F56A1D"/>
    <w:rsid w:val="00F6001C"/>
    <w:rsid w:val="00F605E8"/>
    <w:rsid w:val="00F60DA0"/>
    <w:rsid w:val="00F60F4C"/>
    <w:rsid w:val="00F616FE"/>
    <w:rsid w:val="00F62656"/>
    <w:rsid w:val="00F627F3"/>
    <w:rsid w:val="00F636B7"/>
    <w:rsid w:val="00F6377B"/>
    <w:rsid w:val="00F65D19"/>
    <w:rsid w:val="00F65D82"/>
    <w:rsid w:val="00F66596"/>
    <w:rsid w:val="00F66A14"/>
    <w:rsid w:val="00F67228"/>
    <w:rsid w:val="00F70271"/>
    <w:rsid w:val="00F708E0"/>
    <w:rsid w:val="00F709FD"/>
    <w:rsid w:val="00F70C20"/>
    <w:rsid w:val="00F715D2"/>
    <w:rsid w:val="00F71ADD"/>
    <w:rsid w:val="00F7201F"/>
    <w:rsid w:val="00F73B9D"/>
    <w:rsid w:val="00F747D2"/>
    <w:rsid w:val="00F74F20"/>
    <w:rsid w:val="00F7593E"/>
    <w:rsid w:val="00F81CA6"/>
    <w:rsid w:val="00F8277D"/>
    <w:rsid w:val="00F84294"/>
    <w:rsid w:val="00F84918"/>
    <w:rsid w:val="00F84938"/>
    <w:rsid w:val="00F854B1"/>
    <w:rsid w:val="00F87949"/>
    <w:rsid w:val="00F903CF"/>
    <w:rsid w:val="00F91BBE"/>
    <w:rsid w:val="00F94146"/>
    <w:rsid w:val="00F9545F"/>
    <w:rsid w:val="00F96D8C"/>
    <w:rsid w:val="00F976F4"/>
    <w:rsid w:val="00FA0192"/>
    <w:rsid w:val="00FA0F22"/>
    <w:rsid w:val="00FA1517"/>
    <w:rsid w:val="00FA1D47"/>
    <w:rsid w:val="00FA231D"/>
    <w:rsid w:val="00FA2E7D"/>
    <w:rsid w:val="00FA3552"/>
    <w:rsid w:val="00FA376A"/>
    <w:rsid w:val="00FA4015"/>
    <w:rsid w:val="00FA4EF0"/>
    <w:rsid w:val="00FA557A"/>
    <w:rsid w:val="00FA57FB"/>
    <w:rsid w:val="00FA5854"/>
    <w:rsid w:val="00FA75AE"/>
    <w:rsid w:val="00FB07D0"/>
    <w:rsid w:val="00FB1562"/>
    <w:rsid w:val="00FB199A"/>
    <w:rsid w:val="00FB2E59"/>
    <w:rsid w:val="00FB3E9F"/>
    <w:rsid w:val="00FB4D47"/>
    <w:rsid w:val="00FB5F58"/>
    <w:rsid w:val="00FB6428"/>
    <w:rsid w:val="00FB76AF"/>
    <w:rsid w:val="00FC1E01"/>
    <w:rsid w:val="00FC226C"/>
    <w:rsid w:val="00FC24ED"/>
    <w:rsid w:val="00FC2B38"/>
    <w:rsid w:val="00FC2D0E"/>
    <w:rsid w:val="00FC339A"/>
    <w:rsid w:val="00FC3831"/>
    <w:rsid w:val="00FC39A1"/>
    <w:rsid w:val="00FC3CAC"/>
    <w:rsid w:val="00FC6D7B"/>
    <w:rsid w:val="00FD0435"/>
    <w:rsid w:val="00FD0A59"/>
    <w:rsid w:val="00FD0ABC"/>
    <w:rsid w:val="00FD108C"/>
    <w:rsid w:val="00FD2E4D"/>
    <w:rsid w:val="00FD3488"/>
    <w:rsid w:val="00FD568C"/>
    <w:rsid w:val="00FD56CE"/>
    <w:rsid w:val="00FD606A"/>
    <w:rsid w:val="00FD6599"/>
    <w:rsid w:val="00FD7C3C"/>
    <w:rsid w:val="00FE014D"/>
    <w:rsid w:val="00FE102F"/>
    <w:rsid w:val="00FE1D86"/>
    <w:rsid w:val="00FE42AF"/>
    <w:rsid w:val="00FE5FC2"/>
    <w:rsid w:val="00FE6928"/>
    <w:rsid w:val="00FF05CA"/>
    <w:rsid w:val="00FF0784"/>
    <w:rsid w:val="00FF366E"/>
    <w:rsid w:val="00FF3F6E"/>
    <w:rsid w:val="00FF4B67"/>
    <w:rsid w:val="00FF5763"/>
    <w:rsid w:val="00FF61DF"/>
    <w:rsid w:val="00FF68A5"/>
    <w:rsid w:val="00FF7174"/>
    <w:rsid w:val="00FF7214"/>
    <w:rsid w:val="00FF77F4"/>
    <w:rsid w:val="00FF79CA"/>
    <w:rsid w:val="00FF7E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0766821"/>
  <w15:docId w15:val="{E88B927C-F749-4672-9EDD-DA460B5D0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23B1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E2E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2E1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2E1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E2E1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415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2E2E1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E42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2E2E15"/>
    <w:rPr>
      <w:rFonts w:ascii="Arial" w:hAnsi="Arial" w:cs="Arial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E1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64A29"/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64A29"/>
    <w:rPr>
      <w:rFonts w:ascii="Arial" w:hAnsi="Arial" w:cs="Arial"/>
      <w:noProof/>
      <w:sz w:val="24"/>
    </w:rPr>
  </w:style>
  <w:style w:type="character" w:styleId="Hyperlink">
    <w:name w:val="Hyperlink"/>
    <w:basedOn w:val="Absatz-Standardschriftart"/>
    <w:uiPriority w:val="99"/>
    <w:unhideWhenUsed/>
    <w:rsid w:val="00264A29"/>
    <w:rPr>
      <w:color w:val="000000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 w:themeShade="BF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8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6A14"/>
    <w:pPr>
      <w:outlineLvl w:val="9"/>
    </w:pPr>
    <w:rPr>
      <w:lang w:eastAsia="ja-JP"/>
    </w:rPr>
  </w:style>
  <w:style w:type="paragraph" w:styleId="Verzeichnis1">
    <w:name w:val="toc 1"/>
    <w:basedOn w:val="Standard"/>
    <w:next w:val="Standard"/>
    <w:autoRedefine/>
    <w:uiPriority w:val="39"/>
    <w:unhideWhenUsed/>
    <w:rsid w:val="00F66A1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66A14"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A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A14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66A14"/>
    <w:rPr>
      <w:b/>
      <w:bCs/>
      <w:color w:val="000000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F66A14"/>
  </w:style>
  <w:style w:type="character" w:customStyle="1" w:styleId="berschrift3Zchn">
    <w:name w:val="Überschrift 3 Zchn"/>
    <w:basedOn w:val="Absatz-Standardschriftart"/>
    <w:link w:val="berschrift3"/>
    <w:uiPriority w:val="9"/>
    <w:rsid w:val="002E2E15"/>
    <w:rPr>
      <w:rFonts w:asciiTheme="majorHAnsi" w:eastAsiaTheme="majorEastAsia" w:hAnsiTheme="majorHAnsi" w:cstheme="majorBidi"/>
      <w:b/>
      <w:bCs/>
      <w:color w:val="000000" w:themeColor="accent1"/>
      <w:sz w:val="26"/>
    </w:rPr>
  </w:style>
  <w:style w:type="paragraph" w:styleId="Kopfzeile">
    <w:name w:val="header"/>
    <w:basedOn w:val="Standard"/>
    <w:link w:val="Kopf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E2E15"/>
  </w:style>
  <w:style w:type="paragraph" w:styleId="Fuzeile">
    <w:name w:val="footer"/>
    <w:basedOn w:val="Standard"/>
    <w:link w:val="FuzeileZchn"/>
    <w:uiPriority w:val="99"/>
    <w:unhideWhenUsed/>
    <w:rsid w:val="002E2E1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E2E15"/>
  </w:style>
  <w:style w:type="paragraph" w:styleId="Titel">
    <w:name w:val="Title"/>
    <w:basedOn w:val="Standard"/>
    <w:next w:val="Standard"/>
    <w:link w:val="TitelZchn"/>
    <w:uiPriority w:val="10"/>
    <w:qFormat/>
    <w:rsid w:val="002E2E15"/>
    <w:pPr>
      <w:pBdr>
        <w:bottom w:val="single" w:sz="8" w:space="4" w:color="000000" w:themeColor="accent1"/>
      </w:pBdr>
      <w:spacing w:after="300"/>
      <w:contextualSpacing/>
    </w:pPr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E2E15"/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E2E15"/>
    <w:rPr>
      <w:rFonts w:asciiTheme="majorHAnsi" w:eastAsiaTheme="majorEastAsia" w:hAnsiTheme="majorHAnsi" w:cstheme="majorBidi"/>
      <w:b/>
      <w:bCs/>
      <w:iCs/>
      <w:color w:val="000000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1548"/>
    <w:rPr>
      <w:rFonts w:asciiTheme="majorHAnsi" w:eastAsiaTheme="majorEastAsia" w:hAnsiTheme="majorHAnsi" w:cstheme="majorBidi"/>
      <w:b/>
      <w:color w:val="00000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2E2E15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Verzeichnis3">
    <w:name w:val="toc 3"/>
    <w:basedOn w:val="Standard"/>
    <w:next w:val="Standard"/>
    <w:autoRedefine/>
    <w:uiPriority w:val="39"/>
    <w:unhideWhenUsed/>
    <w:rsid w:val="00756DEE"/>
    <w:pPr>
      <w:spacing w:after="100"/>
      <w:ind w:left="440"/>
    </w:pPr>
  </w:style>
  <w:style w:type="table" w:styleId="Tabellenraster">
    <w:name w:val="Table Grid"/>
    <w:basedOn w:val="NormaleTabelle"/>
    <w:uiPriority w:val="59"/>
    <w:rsid w:val="007E4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7Zchn">
    <w:name w:val="Überschrift 7 Zchn"/>
    <w:basedOn w:val="Absatz-Standardschriftart"/>
    <w:link w:val="berschrift7"/>
    <w:uiPriority w:val="9"/>
    <w:rsid w:val="007E42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Verzeichnis4">
    <w:name w:val="toc 4"/>
    <w:basedOn w:val="Standard"/>
    <w:next w:val="Standard"/>
    <w:autoRedefine/>
    <w:uiPriority w:val="39"/>
    <w:unhideWhenUsed/>
    <w:rsid w:val="00000DB6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unhideWhenUsed/>
    <w:rsid w:val="00000DB6"/>
    <w:pPr>
      <w:spacing w:after="100"/>
      <w:ind w:left="880"/>
    </w:pPr>
  </w:style>
  <w:style w:type="paragraph" w:styleId="KeinLeerraum">
    <w:name w:val="No Spacing"/>
    <w:aliases w:val="Tabelle"/>
    <w:next w:val="Standard"/>
    <w:uiPriority w:val="1"/>
    <w:qFormat/>
    <w:rsid w:val="00F747D2"/>
    <w:pPr>
      <w:spacing w:after="120"/>
    </w:pPr>
    <w:rPr>
      <w:rFonts w:ascii="Arial" w:eastAsia="Times New Roman" w:hAnsi="Arial" w:cs="Times New Roman"/>
      <w:sz w:val="20"/>
      <w:lang w:bidi="en-US"/>
    </w:rPr>
  </w:style>
  <w:style w:type="paragraph" w:customStyle="1" w:styleId="StyleCaptionBold1">
    <w:name w:val="Style Caption + Bold1"/>
    <w:basedOn w:val="Beschriftung"/>
    <w:link w:val="StyleCaptionBold1Char"/>
    <w:rsid w:val="00F747D2"/>
    <w:pPr>
      <w:keepNext/>
      <w:spacing w:before="120" w:after="120" w:line="360" w:lineRule="auto"/>
      <w:jc w:val="left"/>
    </w:pPr>
    <w:rPr>
      <w:rFonts w:ascii="Arial" w:eastAsia="Times New Roman" w:hAnsi="Arial" w:cs="Times New Roman"/>
      <w:color w:val="auto"/>
      <w:szCs w:val="22"/>
      <w:lang w:val="de-DE"/>
    </w:rPr>
  </w:style>
  <w:style w:type="character" w:customStyle="1" w:styleId="StyleCaptionBold1Char">
    <w:name w:val="Style Caption + Bold1 Char"/>
    <w:basedOn w:val="Absatz-Standardschriftart"/>
    <w:link w:val="StyleCaptionBold1"/>
    <w:rsid w:val="00F747D2"/>
    <w:rPr>
      <w:rFonts w:ascii="Arial" w:eastAsia="Times New Roman" w:hAnsi="Arial" w:cs="Times New Roman"/>
      <w:b/>
      <w:bCs/>
      <w:sz w:val="18"/>
      <w:lang w:val="de-DE"/>
    </w:rPr>
  </w:style>
  <w:style w:type="paragraph" w:styleId="StandardWeb">
    <w:name w:val="Normal (Web)"/>
    <w:basedOn w:val="Standard"/>
    <w:uiPriority w:val="99"/>
    <w:unhideWhenUsed/>
    <w:rsid w:val="0076105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schriftung1">
    <w:name w:val="Beschriftung1"/>
    <w:basedOn w:val="Absatz-Standardschriftart"/>
    <w:rsid w:val="00761050"/>
  </w:style>
  <w:style w:type="paragraph" w:styleId="Listenabsatz">
    <w:name w:val="List Paragraph"/>
    <w:basedOn w:val="Standard"/>
    <w:uiPriority w:val="34"/>
    <w:qFormat/>
    <w:rsid w:val="00A13DFC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996D9B"/>
    <w:rPr>
      <w:noProof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6D9B"/>
    <w:rPr>
      <w:noProof/>
      <w:sz w:val="20"/>
      <w:szCs w:val="20"/>
    </w:rPr>
  </w:style>
  <w:style w:type="character" w:customStyle="1" w:styleId="fdo">
    <w:name w:val="f_do"/>
    <w:basedOn w:val="Absatz-Standardschriftart"/>
    <w:rsid w:val="00996D9B"/>
  </w:style>
  <w:style w:type="paragraph" w:customStyle="1" w:styleId="Default">
    <w:name w:val="Default"/>
    <w:rsid w:val="0054079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Verzeichnis6">
    <w:name w:val="toc 6"/>
    <w:basedOn w:val="Standard"/>
    <w:next w:val="Standard"/>
    <w:autoRedefine/>
    <w:uiPriority w:val="39"/>
    <w:unhideWhenUsed/>
    <w:rsid w:val="00540795"/>
    <w:pPr>
      <w:spacing w:after="100" w:line="276" w:lineRule="auto"/>
      <w:ind w:left="1100"/>
      <w:jc w:val="left"/>
    </w:pPr>
    <w:rPr>
      <w:rFonts w:eastAsiaTheme="minorEastAsia"/>
    </w:rPr>
  </w:style>
  <w:style w:type="paragraph" w:styleId="Verzeichnis7">
    <w:name w:val="toc 7"/>
    <w:basedOn w:val="Standard"/>
    <w:next w:val="Standard"/>
    <w:autoRedefine/>
    <w:uiPriority w:val="39"/>
    <w:unhideWhenUsed/>
    <w:rsid w:val="00540795"/>
    <w:pPr>
      <w:spacing w:after="100" w:line="276" w:lineRule="auto"/>
      <w:ind w:left="1320"/>
      <w:jc w:val="left"/>
    </w:pPr>
    <w:rPr>
      <w:rFonts w:eastAsiaTheme="minorEastAsia"/>
    </w:rPr>
  </w:style>
  <w:style w:type="paragraph" w:styleId="Verzeichnis8">
    <w:name w:val="toc 8"/>
    <w:basedOn w:val="Standard"/>
    <w:next w:val="Standard"/>
    <w:autoRedefine/>
    <w:uiPriority w:val="39"/>
    <w:unhideWhenUsed/>
    <w:rsid w:val="00540795"/>
    <w:pPr>
      <w:spacing w:after="100" w:line="276" w:lineRule="auto"/>
      <w:ind w:left="1540"/>
      <w:jc w:val="left"/>
    </w:pPr>
    <w:rPr>
      <w:rFonts w:eastAsiaTheme="minorEastAsia"/>
    </w:rPr>
  </w:style>
  <w:style w:type="paragraph" w:styleId="Verzeichnis9">
    <w:name w:val="toc 9"/>
    <w:basedOn w:val="Standard"/>
    <w:next w:val="Standard"/>
    <w:autoRedefine/>
    <w:uiPriority w:val="39"/>
    <w:unhideWhenUsed/>
    <w:rsid w:val="00540795"/>
    <w:pPr>
      <w:spacing w:after="100" w:line="276" w:lineRule="auto"/>
      <w:ind w:left="1760"/>
      <w:jc w:val="left"/>
    </w:pPr>
    <w:rPr>
      <w:rFonts w:eastAsiaTheme="minorEastAsia"/>
    </w:rPr>
  </w:style>
  <w:style w:type="character" w:styleId="Zeilennummer">
    <w:name w:val="line number"/>
    <w:basedOn w:val="Absatz-Standardschriftart"/>
    <w:uiPriority w:val="99"/>
    <w:semiHidden/>
    <w:unhideWhenUsed/>
    <w:rsid w:val="008D36FD"/>
  </w:style>
  <w:style w:type="character" w:styleId="Kommentarzeichen">
    <w:name w:val="annotation reference"/>
    <w:basedOn w:val="Absatz-Standardschriftart"/>
    <w:uiPriority w:val="99"/>
    <w:semiHidden/>
    <w:unhideWhenUsed/>
    <w:rsid w:val="005B570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5707"/>
    <w:rPr>
      <w:b/>
      <w:bCs/>
      <w:noProof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5707"/>
    <w:rPr>
      <w:b/>
      <w:bCs/>
      <w:noProof/>
      <w:sz w:val="20"/>
      <w:szCs w:val="20"/>
    </w:rPr>
  </w:style>
  <w:style w:type="paragraph" w:styleId="berarbeitung">
    <w:name w:val="Revision"/>
    <w:hidden/>
    <w:uiPriority w:val="99"/>
    <w:semiHidden/>
    <w:rsid w:val="00493DB1"/>
  </w:style>
  <w:style w:type="character" w:customStyle="1" w:styleId="Erwhnung1">
    <w:name w:val="Erwähnung1"/>
    <w:basedOn w:val="Absatz-Standardschriftart"/>
    <w:uiPriority w:val="99"/>
    <w:semiHidden/>
    <w:unhideWhenUsed/>
    <w:rsid w:val="00493DB1"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11CC5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B174D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3774E"/>
    <w:rPr>
      <w:color w:val="808080"/>
      <w:shd w:val="clear" w:color="auto" w:fill="E6E6E6"/>
    </w:rPr>
  </w:style>
  <w:style w:type="character" w:styleId="Fett">
    <w:name w:val="Strong"/>
    <w:basedOn w:val="Absatz-Standardschriftart"/>
    <w:uiPriority w:val="22"/>
    <w:qFormat/>
    <w:rsid w:val="00A31801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46670"/>
    <w:rPr>
      <w:color w:val="808080"/>
      <w:shd w:val="clear" w:color="auto" w:fill="E6E6E6"/>
    </w:rPr>
  </w:style>
  <w:style w:type="character" w:customStyle="1" w:styleId="Ohne">
    <w:name w:val="Ohne"/>
    <w:rsid w:val="00E64601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A045A"/>
    <w:rPr>
      <w:color w:val="808080"/>
      <w:shd w:val="clear" w:color="auto" w:fill="E6E6E6"/>
    </w:rPr>
  </w:style>
  <w:style w:type="character" w:customStyle="1" w:styleId="mixed-citation">
    <w:name w:val="mixed-citation"/>
    <w:basedOn w:val="Absatz-Standardschriftart"/>
    <w:rsid w:val="007078C8"/>
  </w:style>
  <w:style w:type="character" w:customStyle="1" w:styleId="ref-title">
    <w:name w:val="ref-title"/>
    <w:basedOn w:val="Absatz-Standardschriftart"/>
    <w:rsid w:val="007078C8"/>
  </w:style>
  <w:style w:type="character" w:customStyle="1" w:styleId="ref-journal">
    <w:name w:val="ref-journal"/>
    <w:basedOn w:val="Absatz-Standardschriftart"/>
    <w:rsid w:val="007078C8"/>
  </w:style>
  <w:style w:type="character" w:customStyle="1" w:styleId="ref-vol">
    <w:name w:val="ref-vol"/>
    <w:basedOn w:val="Absatz-Standardschriftart"/>
    <w:rsid w:val="007078C8"/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824B3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0E1412"/>
    <w:rPr>
      <w:color w:val="808080"/>
    </w:rPr>
  </w:style>
  <w:style w:type="character" w:customStyle="1" w:styleId="highlight">
    <w:name w:val="highlight"/>
    <w:basedOn w:val="Absatz-Standardschriftart"/>
    <w:rsid w:val="00593CAF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3E5929"/>
    <w:rPr>
      <w:color w:val="808080"/>
      <w:shd w:val="clear" w:color="auto" w:fill="E6E6E6"/>
    </w:rPr>
  </w:style>
  <w:style w:type="character" w:styleId="Hervorhebung">
    <w:name w:val="Emphasis"/>
    <w:basedOn w:val="Absatz-Standardschriftart"/>
    <w:uiPriority w:val="20"/>
    <w:qFormat/>
    <w:rsid w:val="00603BCB"/>
    <w:rPr>
      <w:i/>
      <w:iCs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B460A7"/>
    <w:rPr>
      <w:color w:val="808080"/>
      <w:shd w:val="clear" w:color="auto" w:fill="E6E6E6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B14ADB"/>
    <w:rPr>
      <w:color w:val="808080"/>
      <w:shd w:val="clear" w:color="auto" w:fill="E6E6E6"/>
    </w:rPr>
  </w:style>
  <w:style w:type="character" w:customStyle="1" w:styleId="NichtaufgelsteErwhnung10">
    <w:name w:val="Nicht aufgelöste Erwähnung10"/>
    <w:basedOn w:val="Absatz-Standardschriftart"/>
    <w:uiPriority w:val="99"/>
    <w:rsid w:val="003B066D"/>
    <w:rPr>
      <w:color w:val="808080"/>
      <w:shd w:val="clear" w:color="auto" w:fill="E6E6E6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1F5293"/>
    <w:rPr>
      <w:color w:val="808080"/>
      <w:shd w:val="clear" w:color="auto" w:fill="E6E6E6"/>
    </w:rPr>
  </w:style>
  <w:style w:type="character" w:customStyle="1" w:styleId="apple-tab-span">
    <w:name w:val="apple-tab-span"/>
    <w:basedOn w:val="Absatz-Standardschriftart"/>
    <w:rsid w:val="009E2ADA"/>
  </w:style>
  <w:style w:type="character" w:customStyle="1" w:styleId="docsum-journal-citation">
    <w:name w:val="docsum-journal-citation"/>
    <w:basedOn w:val="Absatz-Standardschriftart"/>
    <w:rsid w:val="00CE6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6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6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91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41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4296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19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0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7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7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2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87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939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244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05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3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2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2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9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1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0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74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8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nutzerdefiniert 1">
      <a:dk1>
        <a:srgbClr val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Dis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F2ECCA-7404-4867-8D60-0499A673E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inger, Fiona</dc:creator>
  <cp:keywords/>
  <dc:description/>
  <cp:lastModifiedBy>Kolbinger, Fiona</cp:lastModifiedBy>
  <cp:revision>2</cp:revision>
  <cp:lastPrinted>2020-11-25T15:16:00Z</cp:lastPrinted>
  <dcterms:created xsi:type="dcterms:W3CDTF">2022-01-11T21:08:00Z</dcterms:created>
  <dcterms:modified xsi:type="dcterms:W3CDTF">2022-01-11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deutsche-medizinische-wochenschrift</vt:lpwstr>
  </property>
  <property fmtid="{D5CDD505-2E9C-101B-9397-08002B2CF9AE}" pid="9" name="Mendeley Recent Style Name 3_1">
    <vt:lpwstr>DMW - Deutsche Medizinische Wochenschrift</vt:lpwstr>
  </property>
  <property fmtid="{D5CDD505-2E9C-101B-9397-08002B2CF9AE}" pid="10" name="Mendeley Recent Style Id 4_1">
    <vt:lpwstr>http://www.zotero.org/styles/european-radiology</vt:lpwstr>
  </property>
  <property fmtid="{D5CDD505-2E9C-101B-9397-08002B2CF9AE}" pid="11" name="Mendeley Recent Style Name 4_1">
    <vt:lpwstr>European Radiology</vt:lpwstr>
  </property>
  <property fmtid="{D5CDD505-2E9C-101B-9397-08002B2CF9AE}" pid="12" name="Mendeley Recent Style Id 5_1">
    <vt:lpwstr>http://www.zotero.org/styles/international-journal-of-computational-fluid-dynamics</vt:lpwstr>
  </property>
  <property fmtid="{D5CDD505-2E9C-101B-9397-08002B2CF9AE}" pid="13" name="Mendeley Recent Style Name 5_1">
    <vt:lpwstr>International Journal of Computational Fluid Dynamics</vt:lpwstr>
  </property>
  <property fmtid="{D5CDD505-2E9C-101B-9397-08002B2CF9AE}" pid="14" name="Mendeley Recent Style Id 6_1">
    <vt:lpwstr>http://www.zotero.org/styles/international-journal-of-sports-medicine</vt:lpwstr>
  </property>
  <property fmtid="{D5CDD505-2E9C-101B-9397-08002B2CF9AE}" pid="15" name="Mendeley Recent Style Name 6_1">
    <vt:lpwstr>International Journal of Sport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1e1858-a60d-33b9-8e5b-e492acee5228</vt:lpwstr>
  </property>
  <property fmtid="{D5CDD505-2E9C-101B-9397-08002B2CF9AE}" pid="24" name="Mendeley Citation Style_1">
    <vt:lpwstr>http://www.zotero.org/styles/nature</vt:lpwstr>
  </property>
</Properties>
</file>